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4DA" w:rsidRPr="003668AE" w:rsidRDefault="00E804DA" w:rsidP="006D0D1A">
      <w:pPr>
        <w:spacing w:line="480" w:lineRule="auto"/>
        <w:ind w:hanging="142"/>
        <w:rPr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t xml:space="preserve">Table S1 </w:t>
      </w:r>
      <w:r w:rsidRPr="003668AE">
        <w:rPr>
          <w:sz w:val="20"/>
          <w:szCs w:val="20"/>
          <w:lang w:val="en-GB"/>
        </w:rPr>
        <w:t>Cumulative incidence (CIF) of cause-specific deaths by years of follow-up</w:t>
      </w:r>
      <w:r w:rsidR="00210EF4">
        <w:rPr>
          <w:sz w:val="20"/>
          <w:szCs w:val="20"/>
          <w:lang w:val="en-GB"/>
        </w:rPr>
        <w:t>, arranged</w:t>
      </w:r>
      <w:r w:rsidRPr="003668AE">
        <w:rPr>
          <w:sz w:val="20"/>
          <w:szCs w:val="20"/>
          <w:lang w:val="en-GB"/>
        </w:rPr>
        <w:t xml:space="preserve"> by </w:t>
      </w:r>
      <w:r w:rsidR="00DB4C04">
        <w:rPr>
          <w:sz w:val="20"/>
          <w:szCs w:val="20"/>
          <w:lang w:val="en-GB"/>
        </w:rPr>
        <w:t xml:space="preserve">breast cancer </w:t>
      </w:r>
      <w:r w:rsidRPr="003668AE">
        <w:rPr>
          <w:sz w:val="20"/>
          <w:szCs w:val="20"/>
          <w:lang w:val="en-GB"/>
        </w:rPr>
        <w:t>stage</w:t>
      </w:r>
    </w:p>
    <w:tbl>
      <w:tblPr>
        <w:tblW w:w="10071" w:type="dxa"/>
        <w:tblInd w:w="-73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00"/>
      </w:tblPr>
      <w:tblGrid>
        <w:gridCol w:w="1849"/>
        <w:gridCol w:w="854"/>
        <w:gridCol w:w="139"/>
        <w:gridCol w:w="1086"/>
        <w:gridCol w:w="1225"/>
        <w:gridCol w:w="1101"/>
        <w:gridCol w:w="1225"/>
        <w:gridCol w:w="976"/>
        <w:gridCol w:w="1616"/>
      </w:tblGrid>
      <w:tr w:rsidR="0003579F" w:rsidRPr="003668AE" w:rsidTr="006D528F">
        <w:trPr>
          <w:trHeight w:hRule="exact" w:val="397"/>
        </w:trPr>
        <w:tc>
          <w:tcPr>
            <w:tcW w:w="10071" w:type="dxa"/>
            <w:gridSpan w:val="9"/>
            <w:tcBorders>
              <w:top w:val="single" w:sz="4" w:space="0" w:color="auto"/>
            </w:tcBorders>
          </w:tcPr>
          <w:p w:rsidR="0003579F" w:rsidRPr="003668AE" w:rsidRDefault="0003579F" w:rsidP="0003579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 xml:space="preserve">Cumulative </w:t>
            </w:r>
            <w:r w:rsidR="00A54114">
              <w:rPr>
                <w:b/>
                <w:sz w:val="20"/>
                <w:szCs w:val="20"/>
                <w:lang w:val="en-GB"/>
              </w:rPr>
              <w:t>i</w:t>
            </w:r>
            <w:r w:rsidR="00A54114" w:rsidRPr="003668AE">
              <w:rPr>
                <w:b/>
                <w:sz w:val="20"/>
                <w:szCs w:val="20"/>
                <w:lang w:val="en-GB"/>
              </w:rPr>
              <w:t xml:space="preserve">ncidence </w:t>
            </w:r>
            <w:r w:rsidRPr="003668AE">
              <w:rPr>
                <w:b/>
                <w:sz w:val="20"/>
                <w:szCs w:val="20"/>
                <w:lang w:val="en-GB"/>
              </w:rPr>
              <w:t>(%)</w:t>
            </w:r>
          </w:p>
        </w:tc>
      </w:tr>
      <w:tr w:rsidR="00DD34D0" w:rsidRPr="003668AE" w:rsidTr="006D0D1A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napToGrid w:val="0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1y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2y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3y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4y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5y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FC12E6" w:rsidRPr="003668AE" w:rsidRDefault="00FC12E6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6y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FC12E6" w:rsidRPr="003668AE" w:rsidRDefault="00D758B8" w:rsidP="0047399A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95% CI at 6</w:t>
            </w:r>
            <w:r w:rsidR="00FC12E6" w:rsidRPr="003668AE">
              <w:rPr>
                <w:b/>
                <w:sz w:val="20"/>
                <w:szCs w:val="20"/>
                <w:lang w:val="en-GB"/>
              </w:rPr>
              <w:t>y</w:t>
            </w:r>
          </w:p>
        </w:tc>
      </w:tr>
      <w:tr w:rsidR="008C5FA0" w:rsidRPr="003668AE" w:rsidTr="006D0D1A">
        <w:trPr>
          <w:trHeight w:hRule="exact" w:val="397"/>
        </w:trPr>
        <w:tc>
          <w:tcPr>
            <w:tcW w:w="10071" w:type="dxa"/>
            <w:gridSpan w:val="9"/>
            <w:tcBorders>
              <w:top w:val="single" w:sz="4" w:space="0" w:color="auto"/>
            </w:tcBorders>
          </w:tcPr>
          <w:p w:rsidR="008C5FA0" w:rsidRPr="00F722AA" w:rsidRDefault="00406454" w:rsidP="008C5FA0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Breast </w:t>
            </w:r>
            <w:r w:rsidR="00A54114">
              <w:rPr>
                <w:sz w:val="20"/>
                <w:szCs w:val="20"/>
                <w:lang w:val="en-GB"/>
              </w:rPr>
              <w:t>c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ancer </w:t>
            </w:r>
            <w:r w:rsidR="00A54114">
              <w:rPr>
                <w:sz w:val="20"/>
                <w:szCs w:val="20"/>
                <w:lang w:val="en-GB"/>
              </w:rPr>
              <w:t>s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tage </w:t>
            </w:r>
            <w:r w:rsidR="00AC69B4" w:rsidRPr="00F722AA">
              <w:rPr>
                <w:sz w:val="20"/>
                <w:szCs w:val="20"/>
                <w:lang w:val="en-GB"/>
              </w:rPr>
              <w:t>I</w:t>
            </w:r>
          </w:p>
        </w:tc>
      </w:tr>
      <w:tr w:rsidR="00626BC1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626BC1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616" w:type="dxa"/>
            <w:vAlign w:val="center"/>
          </w:tcPr>
          <w:p w:rsidR="00626BC1" w:rsidRPr="00F722AA" w:rsidRDefault="0087234A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1.47-2.42</w:t>
            </w:r>
          </w:p>
        </w:tc>
      </w:tr>
      <w:tr w:rsidR="00626BC1" w:rsidRPr="003668AE" w:rsidTr="00B710E4">
        <w:trPr>
          <w:trHeight w:hRule="exact" w:val="602"/>
        </w:trPr>
        <w:tc>
          <w:tcPr>
            <w:tcW w:w="1849" w:type="dxa"/>
            <w:vAlign w:val="center"/>
          </w:tcPr>
          <w:p w:rsidR="00626BC1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616" w:type="dxa"/>
            <w:vAlign w:val="center"/>
          </w:tcPr>
          <w:p w:rsidR="00626BC1" w:rsidRPr="00F722AA" w:rsidRDefault="0087234A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1.20-2.07</w:t>
            </w:r>
          </w:p>
        </w:tc>
      </w:tr>
      <w:tr w:rsidR="00626BC1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626BC1" w:rsidRPr="00F722AA" w:rsidRDefault="00AB1C59" w:rsidP="00B710E4">
            <w:pPr>
              <w:pStyle w:val="Citazione"/>
              <w:rPr>
                <w:i w:val="0"/>
                <w:sz w:val="20"/>
                <w:szCs w:val="20"/>
                <w:lang w:val="en-GB"/>
              </w:rPr>
            </w:pPr>
            <w:r w:rsidRPr="00F722AA">
              <w:rPr>
                <w:i w:val="0"/>
                <w:sz w:val="20"/>
                <w:szCs w:val="20"/>
                <w:lang w:val="en-GB"/>
              </w:rPr>
              <w:t>Other cancer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616" w:type="dxa"/>
            <w:vAlign w:val="center"/>
          </w:tcPr>
          <w:p w:rsidR="00626BC1" w:rsidRPr="00F722AA" w:rsidRDefault="0087234A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1.27-2.14</w:t>
            </w:r>
          </w:p>
        </w:tc>
      </w:tr>
      <w:tr w:rsidR="00626BC1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626BC1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Other </w:t>
            </w:r>
            <w:r w:rsidR="008F2F74" w:rsidRPr="00F722AA">
              <w:rPr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616" w:type="dxa"/>
            <w:vAlign w:val="center"/>
          </w:tcPr>
          <w:p w:rsidR="00626BC1" w:rsidRPr="00F722AA" w:rsidRDefault="00F722AA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     </w:t>
            </w:r>
            <w:r w:rsidR="0087234A" w:rsidRPr="00F722AA">
              <w:rPr>
                <w:sz w:val="20"/>
                <w:szCs w:val="20"/>
                <w:lang w:val="en-GB"/>
              </w:rPr>
              <w:t>1.35-2.30</w:t>
            </w:r>
          </w:p>
        </w:tc>
      </w:tr>
      <w:tr w:rsidR="00626BC1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626BC1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Respiratory disease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616" w:type="dxa"/>
            <w:vAlign w:val="center"/>
          </w:tcPr>
          <w:p w:rsidR="00626BC1" w:rsidRPr="00F722AA" w:rsidRDefault="00F722AA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 </w:t>
            </w:r>
            <w:r w:rsidR="0087234A" w:rsidRPr="00F722AA">
              <w:rPr>
                <w:sz w:val="20"/>
                <w:szCs w:val="20"/>
                <w:lang w:val="en-GB"/>
              </w:rPr>
              <w:t>0.10-0.41</w:t>
            </w:r>
          </w:p>
        </w:tc>
      </w:tr>
      <w:tr w:rsidR="00626BC1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626BC1" w:rsidRPr="00F722AA" w:rsidRDefault="00626BC1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All causes</w:t>
            </w:r>
          </w:p>
        </w:tc>
        <w:tc>
          <w:tcPr>
            <w:tcW w:w="993" w:type="dxa"/>
            <w:gridSpan w:val="2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08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101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04</w:t>
            </w:r>
          </w:p>
        </w:tc>
        <w:tc>
          <w:tcPr>
            <w:tcW w:w="1225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5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976" w:type="dxa"/>
            <w:vAlign w:val="center"/>
          </w:tcPr>
          <w:p w:rsidR="00626BC1" w:rsidRPr="00F722AA" w:rsidRDefault="00626BC1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16" w:type="dxa"/>
            <w:vAlign w:val="center"/>
          </w:tcPr>
          <w:p w:rsidR="00626BC1" w:rsidRPr="00F722AA" w:rsidRDefault="00F722AA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 </w:t>
            </w:r>
            <w:r w:rsidR="0087234A" w:rsidRPr="00F722AA">
              <w:rPr>
                <w:sz w:val="20"/>
                <w:szCs w:val="20"/>
                <w:lang w:val="en-GB"/>
              </w:rPr>
              <w:t>6.28-8.08</w:t>
            </w:r>
          </w:p>
        </w:tc>
      </w:tr>
      <w:tr w:rsidR="003D435D" w:rsidRPr="00B142BC" w:rsidTr="00AB04E6">
        <w:trPr>
          <w:trHeight w:hRule="exact" w:val="397"/>
        </w:trPr>
        <w:tc>
          <w:tcPr>
            <w:tcW w:w="10071" w:type="dxa"/>
            <w:gridSpan w:val="9"/>
          </w:tcPr>
          <w:p w:rsidR="003D435D" w:rsidRPr="00F722AA" w:rsidRDefault="00406454" w:rsidP="000961D2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Breast </w:t>
            </w:r>
            <w:r w:rsidR="00A54114">
              <w:rPr>
                <w:sz w:val="20"/>
                <w:szCs w:val="20"/>
                <w:lang w:val="en-GB"/>
              </w:rPr>
              <w:t>c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ancer  </w:t>
            </w:r>
            <w:r w:rsidR="00A54114">
              <w:rPr>
                <w:sz w:val="20"/>
                <w:szCs w:val="20"/>
                <w:lang w:val="en-GB"/>
              </w:rPr>
              <w:t>s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tage </w:t>
            </w:r>
            <w:r w:rsidR="00AC69B4" w:rsidRPr="00F722AA">
              <w:rPr>
                <w:sz w:val="20"/>
                <w:szCs w:val="20"/>
                <w:lang w:val="en-GB"/>
              </w:rPr>
              <w:t>II-III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08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01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8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97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616" w:type="dxa"/>
            <w:vAlign w:val="center"/>
          </w:tcPr>
          <w:p w:rsidR="00AB1C59" w:rsidRPr="00F722AA" w:rsidRDefault="008B738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11.87-13.97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08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01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97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616" w:type="dxa"/>
            <w:vAlign w:val="center"/>
          </w:tcPr>
          <w:p w:rsidR="00AB1C59" w:rsidRPr="00F722AA" w:rsidRDefault="008B738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2.99-4.16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F722AA" w:rsidRDefault="00AB1C59" w:rsidP="00B710E4">
            <w:pPr>
              <w:pStyle w:val="Citazione"/>
              <w:rPr>
                <w:i w:val="0"/>
                <w:sz w:val="20"/>
                <w:szCs w:val="20"/>
                <w:lang w:val="en-GB"/>
              </w:rPr>
            </w:pPr>
            <w:r w:rsidRPr="00F722AA">
              <w:rPr>
                <w:i w:val="0"/>
                <w:sz w:val="20"/>
                <w:szCs w:val="20"/>
                <w:lang w:val="en-GB"/>
              </w:rPr>
              <w:t>Other cance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101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97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616" w:type="dxa"/>
            <w:vAlign w:val="center"/>
          </w:tcPr>
          <w:p w:rsidR="00AB1C59" w:rsidRPr="00F722AA" w:rsidRDefault="008B738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2.14-3.16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Other causes</w:t>
            </w:r>
          </w:p>
        </w:tc>
        <w:tc>
          <w:tcPr>
            <w:tcW w:w="993" w:type="dxa"/>
            <w:gridSpan w:val="2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01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7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616" w:type="dxa"/>
            <w:vAlign w:val="center"/>
          </w:tcPr>
          <w:p w:rsidR="00AB1C59" w:rsidRPr="00F722AA" w:rsidRDefault="008B738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2.35-3.41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F722AA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Respiratory disease</w:t>
            </w:r>
          </w:p>
        </w:tc>
        <w:tc>
          <w:tcPr>
            <w:tcW w:w="993" w:type="dxa"/>
            <w:gridSpan w:val="2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01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225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76" w:type="dxa"/>
            <w:vAlign w:val="center"/>
          </w:tcPr>
          <w:p w:rsidR="00AB1C59" w:rsidRPr="00F722AA" w:rsidRDefault="00AB1C59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616" w:type="dxa"/>
            <w:vAlign w:val="center"/>
          </w:tcPr>
          <w:p w:rsidR="00AB1C59" w:rsidRPr="00F722AA" w:rsidRDefault="008B738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0.49-1.03</w:t>
            </w:r>
          </w:p>
        </w:tc>
      </w:tr>
      <w:tr w:rsidR="003D435D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3D435D" w:rsidRPr="00F722AA" w:rsidRDefault="003D435D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All causes</w:t>
            </w:r>
          </w:p>
        </w:tc>
        <w:tc>
          <w:tcPr>
            <w:tcW w:w="993" w:type="dxa"/>
            <w:gridSpan w:val="2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086" w:type="dxa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25" w:type="dxa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01" w:type="dxa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4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25" w:type="dxa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18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76" w:type="dxa"/>
            <w:vAlign w:val="center"/>
          </w:tcPr>
          <w:p w:rsidR="003D435D" w:rsidRPr="00F722AA" w:rsidRDefault="003D435D" w:rsidP="00B710E4">
            <w:pPr>
              <w:rPr>
                <w:sz w:val="20"/>
                <w:szCs w:val="20"/>
                <w:lang w:val="en-GB"/>
              </w:rPr>
            </w:pPr>
            <w:r w:rsidRPr="00F722AA">
              <w:rPr>
                <w:color w:val="000000"/>
                <w:sz w:val="20"/>
                <w:szCs w:val="20"/>
                <w:lang w:val="en-GB"/>
              </w:rPr>
              <w:t>22</w:t>
            </w:r>
            <w:r w:rsidR="00A35673" w:rsidRPr="00F722AA">
              <w:rPr>
                <w:color w:val="000000"/>
                <w:sz w:val="20"/>
                <w:szCs w:val="20"/>
                <w:lang w:val="en-GB"/>
              </w:rPr>
              <w:t>.</w:t>
            </w:r>
            <w:r w:rsidRPr="00F722AA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616" w:type="dxa"/>
            <w:vAlign w:val="center"/>
          </w:tcPr>
          <w:p w:rsidR="003D435D" w:rsidRPr="00F722AA" w:rsidRDefault="006C26B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>21.30-23.95</w:t>
            </w:r>
          </w:p>
        </w:tc>
      </w:tr>
      <w:tr w:rsidR="004F615F" w:rsidRPr="003668AE" w:rsidTr="00AB04E6">
        <w:trPr>
          <w:trHeight w:hRule="exact" w:val="397"/>
        </w:trPr>
        <w:tc>
          <w:tcPr>
            <w:tcW w:w="10071" w:type="dxa"/>
            <w:gridSpan w:val="9"/>
          </w:tcPr>
          <w:p w:rsidR="004F615F" w:rsidRPr="00F722AA" w:rsidRDefault="00406454" w:rsidP="000961D2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F722AA">
              <w:rPr>
                <w:sz w:val="20"/>
                <w:szCs w:val="20"/>
                <w:lang w:val="en-GB"/>
              </w:rPr>
              <w:t xml:space="preserve">Breast </w:t>
            </w:r>
            <w:r w:rsidR="00A54114">
              <w:rPr>
                <w:sz w:val="20"/>
                <w:szCs w:val="20"/>
                <w:lang w:val="en-GB"/>
              </w:rPr>
              <w:t>c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ancer </w:t>
            </w:r>
            <w:r w:rsidR="00A54114">
              <w:rPr>
                <w:sz w:val="20"/>
                <w:szCs w:val="20"/>
                <w:lang w:val="en-GB"/>
              </w:rPr>
              <w:t>s</w:t>
            </w:r>
            <w:r w:rsidR="00A54114" w:rsidRPr="00F722AA">
              <w:rPr>
                <w:sz w:val="20"/>
                <w:szCs w:val="20"/>
                <w:lang w:val="en-GB"/>
              </w:rPr>
              <w:t xml:space="preserve">tage </w:t>
            </w:r>
            <w:r w:rsidR="005F5E68" w:rsidRPr="00F722AA">
              <w:rPr>
                <w:sz w:val="20"/>
                <w:szCs w:val="20"/>
                <w:lang w:val="en-GB"/>
              </w:rPr>
              <w:t>IV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03579F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3579F">
              <w:rPr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101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8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97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616" w:type="dxa"/>
            <w:vAlign w:val="center"/>
          </w:tcPr>
          <w:p w:rsidR="00AB1C59" w:rsidRPr="003668AE" w:rsidRDefault="008A06FB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67.90-75.03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03579F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3579F">
              <w:rPr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08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101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97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616" w:type="dxa"/>
            <w:vAlign w:val="center"/>
          </w:tcPr>
          <w:p w:rsidR="00AB1C59" w:rsidRPr="003668AE" w:rsidRDefault="008A06FB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82-4.47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03579F" w:rsidRDefault="00AB1C59" w:rsidP="00B710E4">
            <w:pPr>
              <w:pStyle w:val="Citazione"/>
              <w:rPr>
                <w:i w:val="0"/>
                <w:sz w:val="20"/>
                <w:szCs w:val="20"/>
                <w:lang w:val="en-GB"/>
              </w:rPr>
            </w:pPr>
            <w:r w:rsidRPr="0003579F">
              <w:rPr>
                <w:i w:val="0"/>
                <w:sz w:val="20"/>
                <w:szCs w:val="20"/>
                <w:lang w:val="en-GB"/>
              </w:rPr>
              <w:t>Other cancer</w:t>
            </w:r>
          </w:p>
        </w:tc>
        <w:tc>
          <w:tcPr>
            <w:tcW w:w="993" w:type="dxa"/>
            <w:gridSpan w:val="2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08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01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7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616" w:type="dxa"/>
            <w:vAlign w:val="center"/>
          </w:tcPr>
          <w:p w:rsidR="00AB1C59" w:rsidRPr="003668AE" w:rsidRDefault="008A06FB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33-6.58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03579F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3579F">
              <w:rPr>
                <w:sz w:val="20"/>
                <w:szCs w:val="20"/>
                <w:lang w:val="en-GB"/>
              </w:rPr>
              <w:t xml:space="preserve">Other </w:t>
            </w:r>
            <w:r w:rsidR="00574994" w:rsidRPr="0003579F">
              <w:rPr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993" w:type="dxa"/>
            <w:gridSpan w:val="2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08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01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97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616" w:type="dxa"/>
            <w:vAlign w:val="center"/>
          </w:tcPr>
          <w:p w:rsidR="00AB1C59" w:rsidRPr="003668AE" w:rsidRDefault="008A06FB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3-4.37</w:t>
            </w:r>
          </w:p>
        </w:tc>
      </w:tr>
      <w:tr w:rsidR="00AB1C59" w:rsidRPr="003668AE" w:rsidTr="00B710E4">
        <w:trPr>
          <w:trHeight w:hRule="exact" w:val="397"/>
        </w:trPr>
        <w:tc>
          <w:tcPr>
            <w:tcW w:w="1849" w:type="dxa"/>
            <w:vAlign w:val="center"/>
          </w:tcPr>
          <w:p w:rsidR="00AB1C59" w:rsidRPr="0003579F" w:rsidRDefault="00AB1C59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3579F">
              <w:rPr>
                <w:sz w:val="20"/>
                <w:szCs w:val="20"/>
                <w:lang w:val="en-GB"/>
              </w:rPr>
              <w:t>Respiratory disease</w:t>
            </w:r>
          </w:p>
        </w:tc>
        <w:tc>
          <w:tcPr>
            <w:tcW w:w="993" w:type="dxa"/>
            <w:gridSpan w:val="2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1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25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76" w:type="dxa"/>
            <w:vAlign w:val="center"/>
          </w:tcPr>
          <w:p w:rsidR="00AB1C59" w:rsidRPr="003668AE" w:rsidRDefault="00AB1C59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616" w:type="dxa"/>
            <w:vAlign w:val="center"/>
          </w:tcPr>
          <w:p w:rsidR="00AB1C59" w:rsidRPr="003668AE" w:rsidRDefault="008A06FB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06-1.08</w:t>
            </w:r>
          </w:p>
        </w:tc>
      </w:tr>
      <w:tr w:rsidR="005C28A6" w:rsidRPr="003668AE" w:rsidTr="00B710E4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5C28A6" w:rsidRPr="0003579F" w:rsidRDefault="005C28A6" w:rsidP="00B710E4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03579F">
              <w:rPr>
                <w:sz w:val="20"/>
                <w:szCs w:val="20"/>
                <w:lang w:val="en-GB"/>
              </w:rPr>
              <w:t>All causes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8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5C28A6" w:rsidRPr="003668AE" w:rsidRDefault="005C28A6" w:rsidP="00B710E4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8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5C28A6" w:rsidRPr="003668AE" w:rsidRDefault="001814FF" w:rsidP="00B710E4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9.16-85.35</w:t>
            </w:r>
          </w:p>
        </w:tc>
      </w:tr>
    </w:tbl>
    <w:p w:rsidR="009A5A3F" w:rsidRPr="003668AE" w:rsidRDefault="009A5A3F" w:rsidP="005C28A6">
      <w:pPr>
        <w:rPr>
          <w:b/>
          <w:sz w:val="20"/>
          <w:szCs w:val="20"/>
          <w:lang w:val="en-GB"/>
        </w:rPr>
      </w:pPr>
    </w:p>
    <w:p w:rsidR="009A5A3F" w:rsidRPr="003668AE" w:rsidRDefault="009A5A3F" w:rsidP="005C28A6">
      <w:pPr>
        <w:rPr>
          <w:b/>
          <w:sz w:val="20"/>
          <w:szCs w:val="20"/>
          <w:lang w:val="en-GB"/>
        </w:rPr>
      </w:pPr>
    </w:p>
    <w:p w:rsidR="00076CC0" w:rsidRPr="003668AE" w:rsidRDefault="00076CC0" w:rsidP="005C28A6">
      <w:pPr>
        <w:rPr>
          <w:b/>
          <w:sz w:val="20"/>
          <w:szCs w:val="20"/>
          <w:lang w:val="en-GB"/>
        </w:rPr>
      </w:pPr>
    </w:p>
    <w:p w:rsidR="00986FEC" w:rsidRPr="003668AE" w:rsidRDefault="00986FEC" w:rsidP="005C28A6">
      <w:pPr>
        <w:rPr>
          <w:b/>
          <w:sz w:val="20"/>
          <w:szCs w:val="20"/>
          <w:lang w:val="en-GB"/>
        </w:rPr>
      </w:pPr>
    </w:p>
    <w:p w:rsidR="009A5A3F" w:rsidRDefault="009A5A3F" w:rsidP="005C28A6">
      <w:pPr>
        <w:rPr>
          <w:b/>
          <w:sz w:val="20"/>
          <w:szCs w:val="20"/>
          <w:lang w:val="en-GB"/>
        </w:rPr>
      </w:pPr>
    </w:p>
    <w:p w:rsidR="00F722AA" w:rsidRDefault="00F722AA" w:rsidP="005C28A6">
      <w:pPr>
        <w:rPr>
          <w:b/>
          <w:sz w:val="20"/>
          <w:szCs w:val="20"/>
          <w:lang w:val="en-GB"/>
        </w:rPr>
      </w:pPr>
    </w:p>
    <w:p w:rsidR="00F722AA" w:rsidRDefault="00F722AA" w:rsidP="005C28A6">
      <w:pPr>
        <w:rPr>
          <w:b/>
          <w:sz w:val="20"/>
          <w:szCs w:val="20"/>
          <w:lang w:val="en-GB"/>
        </w:rPr>
      </w:pPr>
    </w:p>
    <w:p w:rsidR="00F722AA" w:rsidRDefault="00F722AA" w:rsidP="005C28A6">
      <w:pPr>
        <w:rPr>
          <w:b/>
          <w:sz w:val="20"/>
          <w:szCs w:val="20"/>
          <w:lang w:val="en-GB"/>
        </w:rPr>
      </w:pPr>
    </w:p>
    <w:p w:rsidR="00F722AA" w:rsidRDefault="00F722AA" w:rsidP="005C28A6">
      <w:pPr>
        <w:rPr>
          <w:b/>
          <w:sz w:val="20"/>
          <w:szCs w:val="20"/>
          <w:lang w:val="en-GB"/>
        </w:rPr>
      </w:pPr>
    </w:p>
    <w:p w:rsidR="00F722AA" w:rsidRPr="003668AE" w:rsidRDefault="00F722AA" w:rsidP="005C28A6">
      <w:pPr>
        <w:rPr>
          <w:b/>
          <w:sz w:val="20"/>
          <w:szCs w:val="20"/>
          <w:lang w:val="en-GB"/>
        </w:rPr>
      </w:pPr>
    </w:p>
    <w:p w:rsidR="009A5A3F" w:rsidRPr="003668AE" w:rsidRDefault="009A5A3F" w:rsidP="005C28A6">
      <w:pPr>
        <w:rPr>
          <w:b/>
          <w:sz w:val="20"/>
          <w:szCs w:val="20"/>
          <w:lang w:val="en-GB"/>
        </w:rPr>
      </w:pPr>
    </w:p>
    <w:p w:rsidR="009A5A3F" w:rsidRPr="003668AE" w:rsidRDefault="009A5A3F" w:rsidP="005C28A6">
      <w:pPr>
        <w:rPr>
          <w:b/>
          <w:sz w:val="20"/>
          <w:szCs w:val="20"/>
          <w:lang w:val="en-GB"/>
        </w:rPr>
      </w:pPr>
    </w:p>
    <w:p w:rsidR="009A5A3F" w:rsidRPr="003668AE" w:rsidRDefault="009A5A3F" w:rsidP="005C28A6">
      <w:pPr>
        <w:rPr>
          <w:b/>
          <w:sz w:val="20"/>
          <w:szCs w:val="20"/>
          <w:lang w:val="en-GB"/>
        </w:rPr>
      </w:pPr>
    </w:p>
    <w:p w:rsidR="009A5A3F" w:rsidRPr="003668AE" w:rsidRDefault="00131C07" w:rsidP="00F722AA">
      <w:pPr>
        <w:spacing w:line="480" w:lineRule="auto"/>
        <w:ind w:left="227" w:hanging="369"/>
        <w:rPr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lastRenderedPageBreak/>
        <w:t xml:space="preserve">Table S2 </w:t>
      </w:r>
      <w:r w:rsidRPr="003668AE">
        <w:rPr>
          <w:sz w:val="20"/>
          <w:szCs w:val="20"/>
          <w:lang w:val="en-GB"/>
        </w:rPr>
        <w:t>Cumulative incidence (CIF) of cause-specific deaths by years of follow-up,</w:t>
      </w:r>
      <w:r w:rsidR="00210EF4">
        <w:rPr>
          <w:sz w:val="20"/>
          <w:szCs w:val="20"/>
          <w:lang w:val="en-GB"/>
        </w:rPr>
        <w:t xml:space="preserve"> arranged</w:t>
      </w:r>
      <w:r w:rsidRPr="003668AE">
        <w:rPr>
          <w:sz w:val="20"/>
          <w:szCs w:val="20"/>
          <w:lang w:val="en-GB"/>
        </w:rPr>
        <w:t xml:space="preserve"> by registry</w:t>
      </w:r>
    </w:p>
    <w:tbl>
      <w:tblPr>
        <w:tblW w:w="10071" w:type="dxa"/>
        <w:tblInd w:w="-73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00"/>
      </w:tblPr>
      <w:tblGrid>
        <w:gridCol w:w="1849"/>
        <w:gridCol w:w="854"/>
        <w:gridCol w:w="1131"/>
        <w:gridCol w:w="94"/>
        <w:gridCol w:w="1040"/>
        <w:gridCol w:w="185"/>
        <w:gridCol w:w="949"/>
        <w:gridCol w:w="152"/>
        <w:gridCol w:w="982"/>
        <w:gridCol w:w="243"/>
        <w:gridCol w:w="891"/>
        <w:gridCol w:w="85"/>
        <w:gridCol w:w="1616"/>
      </w:tblGrid>
      <w:tr w:rsidR="00D90DE1" w:rsidRPr="003668AE" w:rsidTr="00D90DE1">
        <w:trPr>
          <w:trHeight w:hRule="exact" w:val="397"/>
        </w:trPr>
        <w:tc>
          <w:tcPr>
            <w:tcW w:w="10071" w:type="dxa"/>
            <w:gridSpan w:val="13"/>
            <w:tcBorders>
              <w:top w:val="single" w:sz="4" w:space="0" w:color="auto"/>
            </w:tcBorders>
          </w:tcPr>
          <w:p w:rsidR="00D90DE1" w:rsidRPr="003668AE" w:rsidRDefault="00D90DE1" w:rsidP="000E3FA3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 xml:space="preserve">Cumulative </w:t>
            </w:r>
            <w:r w:rsidR="00A54114">
              <w:rPr>
                <w:b/>
                <w:sz w:val="20"/>
                <w:szCs w:val="20"/>
                <w:lang w:val="en-GB"/>
              </w:rPr>
              <w:t>i</w:t>
            </w:r>
            <w:r w:rsidR="00A54114" w:rsidRPr="003668AE">
              <w:rPr>
                <w:b/>
                <w:sz w:val="20"/>
                <w:szCs w:val="20"/>
                <w:lang w:val="en-GB"/>
              </w:rPr>
              <w:t xml:space="preserve">ncidence </w:t>
            </w:r>
            <w:r w:rsidRPr="003668AE">
              <w:rPr>
                <w:b/>
                <w:sz w:val="20"/>
                <w:szCs w:val="20"/>
                <w:lang w:val="en-GB"/>
              </w:rPr>
              <w:t>(%)</w:t>
            </w:r>
          </w:p>
        </w:tc>
      </w:tr>
      <w:tr w:rsidR="00986FEC" w:rsidRPr="003668AE" w:rsidTr="00D90DE1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napToGrid w:val="0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1y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2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3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4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5y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6y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986FEC" w:rsidRPr="003668AE" w:rsidRDefault="00986FEC" w:rsidP="000E3FA3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95% CI  at 6y</w:t>
            </w:r>
          </w:p>
        </w:tc>
      </w:tr>
      <w:tr w:rsidR="00986FEC" w:rsidRPr="003668AE" w:rsidTr="00D90DE1">
        <w:trPr>
          <w:trHeight w:hRule="exact" w:val="397"/>
        </w:trPr>
        <w:tc>
          <w:tcPr>
            <w:tcW w:w="10071" w:type="dxa"/>
            <w:gridSpan w:val="13"/>
            <w:tcBorders>
              <w:top w:val="single" w:sz="4" w:space="0" w:color="auto"/>
            </w:tcBorders>
          </w:tcPr>
          <w:p w:rsidR="00986FEC" w:rsidRPr="00D90DE1" w:rsidRDefault="00986FEC" w:rsidP="008A6FC1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 xml:space="preserve">Breast </w:t>
            </w:r>
            <w:r w:rsidR="00A54114">
              <w:rPr>
                <w:sz w:val="20"/>
                <w:szCs w:val="20"/>
                <w:lang w:val="en-GB"/>
              </w:rPr>
              <w:t>c</w:t>
            </w:r>
            <w:r w:rsidR="00A54114" w:rsidRPr="00D90DE1">
              <w:rPr>
                <w:sz w:val="20"/>
                <w:szCs w:val="20"/>
                <w:lang w:val="en-GB"/>
              </w:rPr>
              <w:t xml:space="preserve">ancer 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9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30762B" w:rsidP="00C654EE">
            <w:pPr>
              <w:rPr>
                <w:color w:val="000000"/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.76-13.48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9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B710E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30762B" w:rsidRPr="003668AE">
              <w:rPr>
                <w:sz w:val="20"/>
                <w:szCs w:val="20"/>
                <w:lang w:val="en-GB"/>
              </w:rPr>
              <w:t>12.94-16.76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D90DE1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8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B710E4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="0030762B" w:rsidRPr="003668AE">
              <w:rPr>
                <w:sz w:val="20"/>
                <w:szCs w:val="20"/>
                <w:lang w:val="en-GB"/>
              </w:rPr>
              <w:t>6.81-9.66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B710E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="0030762B" w:rsidRPr="003668AE">
              <w:rPr>
                <w:sz w:val="20"/>
                <w:szCs w:val="20"/>
                <w:lang w:val="en-GB"/>
              </w:rPr>
              <w:t>13.48-16.44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6B789E" w:rsidRDefault="00226439" w:rsidP="00C654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usa-</w:t>
            </w:r>
            <w:r w:rsidR="00C80690" w:rsidRPr="006B789E">
              <w:rPr>
                <w:sz w:val="20"/>
                <w:szCs w:val="20"/>
              </w:rPr>
              <w:t xml:space="preserve">Caltanissetta </w:t>
            </w:r>
            <w:r w:rsidR="008A6FC1" w:rsidRPr="006B789E">
              <w:rPr>
                <w:sz w:val="20"/>
                <w:szCs w:val="20"/>
              </w:rPr>
              <w:t>Caltanissetta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30762B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4.60-18.39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9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30762B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2.64-16.79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5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7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8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30762B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6.21-20.91</w:t>
            </w:r>
          </w:p>
        </w:tc>
      </w:tr>
      <w:tr w:rsidR="008A6FC1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8A6FC1" w:rsidRPr="00D90DE1" w:rsidRDefault="008A6FC1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1" w:type="dxa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8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5</w:t>
            </w:r>
          </w:p>
        </w:tc>
        <w:tc>
          <w:tcPr>
            <w:tcW w:w="1134" w:type="dxa"/>
            <w:gridSpan w:val="2"/>
            <w:vAlign w:val="center"/>
          </w:tcPr>
          <w:p w:rsidR="008A6FC1" w:rsidRPr="003668AE" w:rsidRDefault="008A6FC1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701" w:type="dxa"/>
            <w:gridSpan w:val="2"/>
            <w:vAlign w:val="center"/>
          </w:tcPr>
          <w:p w:rsidR="008A6FC1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.00-16.25</w:t>
            </w:r>
          </w:p>
        </w:tc>
      </w:tr>
      <w:tr w:rsidR="008A6FC1" w:rsidRPr="003668AE" w:rsidTr="00D90DE1">
        <w:trPr>
          <w:trHeight w:hRule="exact" w:val="397"/>
        </w:trPr>
        <w:tc>
          <w:tcPr>
            <w:tcW w:w="10071" w:type="dxa"/>
            <w:gridSpan w:val="13"/>
          </w:tcPr>
          <w:p w:rsidR="008A6FC1" w:rsidRPr="00D90DE1" w:rsidRDefault="00A54114" w:rsidP="000E3FA3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ardiovascular disease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42-5.18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93-3.68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D90DE1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41-4.17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2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41-5.08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202489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02489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89-4.86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40-4.53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1-3.52</w:t>
            </w:r>
          </w:p>
        </w:tc>
      </w:tr>
      <w:tr w:rsidR="00744524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744524" w:rsidRPr="00D90DE1" w:rsidRDefault="00744524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1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25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76" w:type="dxa"/>
            <w:gridSpan w:val="2"/>
            <w:vAlign w:val="center"/>
          </w:tcPr>
          <w:p w:rsidR="00744524" w:rsidRPr="003668AE" w:rsidRDefault="00744524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616" w:type="dxa"/>
            <w:vAlign w:val="center"/>
          </w:tcPr>
          <w:p w:rsidR="00744524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07-5.44</w:t>
            </w:r>
          </w:p>
        </w:tc>
      </w:tr>
      <w:tr w:rsidR="002154D6" w:rsidRPr="003668AE" w:rsidTr="00D90DE1">
        <w:trPr>
          <w:trHeight w:hRule="exact" w:val="397"/>
        </w:trPr>
        <w:tc>
          <w:tcPr>
            <w:tcW w:w="10071" w:type="dxa"/>
            <w:gridSpan w:val="13"/>
          </w:tcPr>
          <w:p w:rsidR="002154D6" w:rsidRPr="00D90DE1" w:rsidRDefault="002154D6" w:rsidP="000E3FA3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Other cancer</w:t>
            </w:r>
            <w:r w:rsidR="004E7A02" w:rsidRPr="00D90DE1">
              <w:rPr>
                <w:sz w:val="20"/>
                <w:szCs w:val="20"/>
                <w:lang w:val="en-GB"/>
              </w:rPr>
              <w:t>s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93-3.29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94-3.70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D90DE1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8-3.06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88-4.43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B45E9D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3-3.03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08-2.64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5-2.35</w:t>
            </w:r>
          </w:p>
        </w:tc>
      </w:tr>
      <w:tr w:rsidR="002154D6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2154D6" w:rsidRPr="00D90DE1" w:rsidRDefault="002154D6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C654EE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616" w:type="dxa"/>
            <w:vAlign w:val="center"/>
          </w:tcPr>
          <w:p w:rsidR="002154D6" w:rsidRPr="003668AE" w:rsidRDefault="00AD7E61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6-3.46</w:t>
            </w:r>
          </w:p>
        </w:tc>
      </w:tr>
      <w:tr w:rsidR="00C654EE" w:rsidRPr="003668AE" w:rsidTr="00C654EE">
        <w:trPr>
          <w:trHeight w:hRule="exact" w:val="397"/>
        </w:trPr>
        <w:tc>
          <w:tcPr>
            <w:tcW w:w="1849" w:type="dxa"/>
            <w:vAlign w:val="center"/>
          </w:tcPr>
          <w:p w:rsidR="00C654EE" w:rsidRPr="00D90DE1" w:rsidRDefault="00C654EE" w:rsidP="00C654EE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gridSpan w:val="2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gridSpan w:val="2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gridSpan w:val="2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gridSpan w:val="2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gridSpan w:val="2"/>
            <w:vAlign w:val="center"/>
          </w:tcPr>
          <w:p w:rsidR="00C654EE" w:rsidRPr="003668AE" w:rsidRDefault="00C654EE" w:rsidP="00C654EE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:rsidR="00C654EE" w:rsidRPr="003668AE" w:rsidRDefault="00C654EE" w:rsidP="00C654EE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</w:tc>
      </w:tr>
      <w:tr w:rsidR="002154D6" w:rsidRPr="003668AE" w:rsidTr="00C654EE">
        <w:trPr>
          <w:trHeight w:hRule="exact" w:val="397"/>
        </w:trPr>
        <w:tc>
          <w:tcPr>
            <w:tcW w:w="10071" w:type="dxa"/>
            <w:gridSpan w:val="13"/>
          </w:tcPr>
          <w:p w:rsidR="002154D6" w:rsidRPr="00C654EE" w:rsidRDefault="002154D6" w:rsidP="002154D6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654EE">
              <w:rPr>
                <w:sz w:val="20"/>
                <w:szCs w:val="20"/>
                <w:lang w:val="en-GB"/>
              </w:rPr>
              <w:lastRenderedPageBreak/>
              <w:t xml:space="preserve">Other </w:t>
            </w:r>
            <w:r w:rsidR="00652A8A" w:rsidRPr="00C654EE">
              <w:rPr>
                <w:sz w:val="20"/>
                <w:szCs w:val="20"/>
                <w:lang w:val="en-GB"/>
              </w:rPr>
              <w:t>diseases</w:t>
            </w:r>
          </w:p>
          <w:p w:rsidR="002154D6" w:rsidRPr="003668AE" w:rsidRDefault="002154D6" w:rsidP="000E3FA3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28-3.76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3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19-4.07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50073F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6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.94-8.65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6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40-3.84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B45E9D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0-3.28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10-4.12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06-2.67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8-4.65</w:t>
            </w:r>
          </w:p>
        </w:tc>
      </w:tr>
      <w:tr w:rsidR="002154D6" w:rsidRPr="003668AE" w:rsidTr="00D90DE1">
        <w:trPr>
          <w:trHeight w:hRule="exact" w:val="397"/>
        </w:trPr>
        <w:tc>
          <w:tcPr>
            <w:tcW w:w="10071" w:type="dxa"/>
            <w:gridSpan w:val="13"/>
          </w:tcPr>
          <w:p w:rsidR="002154D6" w:rsidRPr="0050073F" w:rsidRDefault="002154D6" w:rsidP="008A0152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Respiratory disease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41-1.16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15-0.87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50073F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57-1.62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43-1.15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B45E9D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7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03-0.47</w:t>
            </w:r>
          </w:p>
        </w:tc>
      </w:tr>
      <w:tr w:rsidR="002154D6" w:rsidRPr="003668AE" w:rsidTr="0050073F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34-1.36</w:t>
            </w:r>
          </w:p>
        </w:tc>
      </w:tr>
      <w:tr w:rsidR="002154D6" w:rsidRPr="003668AE" w:rsidTr="007B5FA0">
        <w:trPr>
          <w:trHeight w:hRule="exact" w:val="397"/>
        </w:trPr>
        <w:tc>
          <w:tcPr>
            <w:tcW w:w="1849" w:type="dxa"/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101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9</w:t>
            </w:r>
          </w:p>
        </w:tc>
        <w:tc>
          <w:tcPr>
            <w:tcW w:w="1225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76" w:type="dxa"/>
            <w:gridSpan w:val="2"/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616" w:type="dxa"/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04-0.65</w:t>
            </w:r>
          </w:p>
        </w:tc>
      </w:tr>
      <w:tr w:rsidR="002154D6" w:rsidRPr="003668AE" w:rsidTr="007B5FA0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</w:tcPr>
          <w:p w:rsidR="002154D6" w:rsidRPr="0050073F" w:rsidRDefault="002154D6" w:rsidP="000E3FA3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50073F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1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vAlign w:val="center"/>
          </w:tcPr>
          <w:p w:rsidR="002154D6" w:rsidRPr="003668AE" w:rsidRDefault="002154D6" w:rsidP="0050073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2154D6" w:rsidRPr="003668AE" w:rsidRDefault="00EE575E" w:rsidP="0050073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17-4.03</w:t>
            </w:r>
          </w:p>
        </w:tc>
      </w:tr>
    </w:tbl>
    <w:p w:rsidR="00986FEC" w:rsidRPr="003668AE" w:rsidRDefault="00986FEC" w:rsidP="005C28A6">
      <w:pPr>
        <w:rPr>
          <w:b/>
          <w:sz w:val="20"/>
          <w:szCs w:val="20"/>
          <w:lang w:val="en-GB"/>
        </w:rPr>
      </w:pPr>
    </w:p>
    <w:p w:rsidR="00600667" w:rsidRPr="003668AE" w:rsidRDefault="00600667" w:rsidP="005C28A6">
      <w:pPr>
        <w:rPr>
          <w:b/>
          <w:sz w:val="20"/>
          <w:szCs w:val="20"/>
          <w:lang w:val="en-GB"/>
        </w:rPr>
      </w:pPr>
    </w:p>
    <w:p w:rsidR="001A5FFD" w:rsidRDefault="001A5FFD">
      <w:pPr>
        <w:spacing w:after="20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:rsidR="00D41684" w:rsidRPr="001A5FFD" w:rsidRDefault="006F53A3" w:rsidP="00027C06">
      <w:pPr>
        <w:spacing w:after="200" w:line="276" w:lineRule="auto"/>
        <w:ind w:hanging="142"/>
        <w:rPr>
          <w:b/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lastRenderedPageBreak/>
        <w:t xml:space="preserve">Table S3 </w:t>
      </w:r>
      <w:r w:rsidR="0047399A" w:rsidRPr="0047399A">
        <w:rPr>
          <w:sz w:val="20"/>
          <w:szCs w:val="20"/>
          <w:lang w:val="en-GB"/>
        </w:rPr>
        <w:t>Cause-</w:t>
      </w:r>
      <w:r w:rsidR="00A54114">
        <w:rPr>
          <w:sz w:val="20"/>
          <w:szCs w:val="20"/>
          <w:lang w:val="en-GB"/>
        </w:rPr>
        <w:t>s</w:t>
      </w:r>
      <w:r w:rsidR="00A54114" w:rsidRPr="0047399A">
        <w:rPr>
          <w:sz w:val="20"/>
          <w:szCs w:val="20"/>
          <w:lang w:val="en-GB"/>
        </w:rPr>
        <w:t xml:space="preserve">pecific </w:t>
      </w:r>
      <w:r w:rsidR="00A54114">
        <w:rPr>
          <w:sz w:val="20"/>
          <w:szCs w:val="20"/>
          <w:lang w:val="en-GB"/>
        </w:rPr>
        <w:t>h</w:t>
      </w:r>
      <w:r w:rsidR="00A54114" w:rsidRPr="0047399A">
        <w:rPr>
          <w:sz w:val="20"/>
          <w:szCs w:val="20"/>
          <w:lang w:val="en-GB"/>
        </w:rPr>
        <w:t>azards</w:t>
      </w:r>
      <w:r w:rsidR="00A54114" w:rsidRPr="003668AE">
        <w:rPr>
          <w:b/>
          <w:sz w:val="20"/>
          <w:szCs w:val="20"/>
          <w:lang w:val="en-GB"/>
        </w:rPr>
        <w:t xml:space="preserve"> </w:t>
      </w:r>
      <w:r w:rsidRPr="003668AE">
        <w:rPr>
          <w:sz w:val="20"/>
          <w:szCs w:val="20"/>
          <w:lang w:val="en-GB"/>
        </w:rPr>
        <w:t xml:space="preserve">of </w:t>
      </w:r>
      <w:r w:rsidR="0016408C">
        <w:rPr>
          <w:sz w:val="20"/>
          <w:szCs w:val="20"/>
          <w:lang w:val="en-GB"/>
        </w:rPr>
        <w:t>death</w:t>
      </w:r>
      <w:r w:rsidR="00D56CD0">
        <w:rPr>
          <w:sz w:val="20"/>
          <w:szCs w:val="20"/>
          <w:lang w:val="en-GB"/>
        </w:rPr>
        <w:t xml:space="preserve"> (CSH)</w:t>
      </w:r>
      <w:r w:rsidRPr="003668AE">
        <w:rPr>
          <w:sz w:val="20"/>
          <w:szCs w:val="20"/>
          <w:lang w:val="en-GB"/>
        </w:rPr>
        <w:t xml:space="preserve"> by years of follow-up, </w:t>
      </w:r>
      <w:r w:rsidR="00210EF4">
        <w:rPr>
          <w:sz w:val="20"/>
          <w:szCs w:val="20"/>
          <w:lang w:val="en-GB"/>
        </w:rPr>
        <w:t xml:space="preserve">arranged </w:t>
      </w:r>
      <w:r w:rsidRPr="003668AE">
        <w:rPr>
          <w:sz w:val="20"/>
          <w:szCs w:val="20"/>
          <w:lang w:val="en-GB"/>
        </w:rPr>
        <w:t>by registry</w:t>
      </w:r>
    </w:p>
    <w:tbl>
      <w:tblPr>
        <w:tblW w:w="10071" w:type="dxa"/>
        <w:tblInd w:w="-73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00"/>
      </w:tblPr>
      <w:tblGrid>
        <w:gridCol w:w="1849"/>
        <w:gridCol w:w="854"/>
        <w:gridCol w:w="1225"/>
        <w:gridCol w:w="1225"/>
        <w:gridCol w:w="1101"/>
        <w:gridCol w:w="1225"/>
        <w:gridCol w:w="976"/>
        <w:gridCol w:w="1616"/>
      </w:tblGrid>
      <w:tr w:rsidR="007B5FA0" w:rsidRPr="00B142BC" w:rsidTr="007B5FA0">
        <w:trPr>
          <w:trHeight w:hRule="exact" w:val="397"/>
        </w:trPr>
        <w:tc>
          <w:tcPr>
            <w:tcW w:w="10071" w:type="dxa"/>
            <w:gridSpan w:val="8"/>
            <w:tcBorders>
              <w:top w:val="single" w:sz="4" w:space="0" w:color="auto"/>
            </w:tcBorders>
          </w:tcPr>
          <w:p w:rsidR="007B5FA0" w:rsidRPr="003668AE" w:rsidRDefault="007B5FA0" w:rsidP="00D4168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Cause-</w:t>
            </w:r>
            <w:r w:rsidR="00A54114">
              <w:rPr>
                <w:b/>
                <w:sz w:val="20"/>
                <w:szCs w:val="20"/>
                <w:lang w:val="en-GB"/>
              </w:rPr>
              <w:t>s</w:t>
            </w:r>
            <w:r w:rsidR="00A54114" w:rsidRPr="003668AE">
              <w:rPr>
                <w:b/>
                <w:sz w:val="20"/>
                <w:szCs w:val="20"/>
                <w:lang w:val="en-GB"/>
              </w:rPr>
              <w:t xml:space="preserve">pecific </w:t>
            </w:r>
            <w:r w:rsidR="00A54114">
              <w:rPr>
                <w:b/>
                <w:sz w:val="20"/>
                <w:szCs w:val="20"/>
                <w:lang w:val="en-GB"/>
              </w:rPr>
              <w:t>h</w:t>
            </w:r>
            <w:r w:rsidR="00A54114" w:rsidRPr="003668AE">
              <w:rPr>
                <w:b/>
                <w:sz w:val="20"/>
                <w:szCs w:val="20"/>
                <w:lang w:val="en-GB"/>
              </w:rPr>
              <w:t xml:space="preserve">azards </w:t>
            </w:r>
            <w:r w:rsidRPr="003668AE">
              <w:rPr>
                <w:b/>
                <w:sz w:val="20"/>
                <w:szCs w:val="20"/>
                <w:lang w:val="en-GB"/>
              </w:rPr>
              <w:t xml:space="preserve">per </w:t>
            </w:r>
            <w:r w:rsidR="00A54114" w:rsidRPr="003668AE">
              <w:rPr>
                <w:b/>
                <w:sz w:val="20"/>
                <w:szCs w:val="20"/>
                <w:lang w:val="en-GB"/>
              </w:rPr>
              <w:t>10</w:t>
            </w:r>
            <w:r w:rsidR="00A54114">
              <w:rPr>
                <w:b/>
                <w:sz w:val="20"/>
                <w:szCs w:val="20"/>
                <w:lang w:val="en-GB"/>
              </w:rPr>
              <w:t>,</w:t>
            </w:r>
            <w:r w:rsidRPr="003668AE">
              <w:rPr>
                <w:b/>
                <w:sz w:val="20"/>
                <w:szCs w:val="20"/>
                <w:lang w:val="en-GB"/>
              </w:rPr>
              <w:t>000 person years</w:t>
            </w:r>
          </w:p>
        </w:tc>
      </w:tr>
      <w:tr w:rsidR="00D41684" w:rsidRPr="001A5FFD" w:rsidTr="007B5FA0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napToGrid w:val="0"/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1y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2y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3y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4y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5y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6y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41684" w:rsidRPr="003668AE" w:rsidRDefault="00D41684" w:rsidP="00D41684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95% CI  at 6</w:t>
            </w:r>
            <w:r w:rsidR="002A469F" w:rsidRPr="003668AE">
              <w:rPr>
                <w:b/>
                <w:sz w:val="20"/>
                <w:szCs w:val="20"/>
                <w:lang w:val="en-GB"/>
              </w:rPr>
              <w:t>y</w:t>
            </w:r>
          </w:p>
        </w:tc>
      </w:tr>
      <w:tr w:rsidR="00D41684" w:rsidRPr="001A5FFD" w:rsidTr="006D528F">
        <w:trPr>
          <w:trHeight w:hRule="exact" w:val="397"/>
        </w:trPr>
        <w:tc>
          <w:tcPr>
            <w:tcW w:w="10071" w:type="dxa"/>
            <w:gridSpan w:val="8"/>
            <w:tcBorders>
              <w:top w:val="single" w:sz="4" w:space="0" w:color="auto"/>
            </w:tcBorders>
          </w:tcPr>
          <w:p w:rsidR="00D41684" w:rsidRPr="00275FE0" w:rsidRDefault="00D41684" w:rsidP="00D41684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275FE0">
              <w:rPr>
                <w:sz w:val="20"/>
                <w:szCs w:val="20"/>
                <w:lang w:val="en-GB"/>
              </w:rPr>
              <w:t xml:space="preserve">Breast </w:t>
            </w:r>
            <w:r w:rsidR="00A54114">
              <w:rPr>
                <w:sz w:val="20"/>
                <w:szCs w:val="20"/>
                <w:lang w:val="en-GB"/>
              </w:rPr>
              <w:t>c</w:t>
            </w:r>
            <w:r w:rsidR="00A54114" w:rsidRPr="00275FE0">
              <w:rPr>
                <w:sz w:val="20"/>
                <w:szCs w:val="20"/>
                <w:lang w:val="en-GB"/>
              </w:rPr>
              <w:t xml:space="preserve">ancer </w:t>
            </w:r>
          </w:p>
        </w:tc>
      </w:tr>
      <w:tr w:rsidR="00D41684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D41684" w:rsidRPr="007B5FA0" w:rsidRDefault="00D41684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7909D8" w:rsidRPr="003668AE" w:rsidRDefault="007909D8" w:rsidP="006D528F">
            <w:pPr>
              <w:rPr>
                <w:color w:val="000000"/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304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4</w:t>
            </w:r>
          </w:p>
          <w:p w:rsidR="00D41684" w:rsidRPr="003668AE" w:rsidRDefault="00D41684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vAlign w:val="center"/>
          </w:tcPr>
          <w:p w:rsidR="00D41684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39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25" w:type="dxa"/>
            <w:vAlign w:val="center"/>
          </w:tcPr>
          <w:p w:rsidR="00D41684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5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01" w:type="dxa"/>
            <w:vAlign w:val="center"/>
          </w:tcPr>
          <w:p w:rsidR="00D41684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42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vAlign w:val="center"/>
          </w:tcPr>
          <w:p w:rsidR="00D41684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220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976" w:type="dxa"/>
            <w:vAlign w:val="center"/>
          </w:tcPr>
          <w:p w:rsidR="00D41684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color w:val="000000"/>
                <w:sz w:val="20"/>
                <w:szCs w:val="20"/>
                <w:lang w:val="en-GB"/>
              </w:rPr>
              <w:t>99</w:t>
            </w:r>
            <w:r w:rsidR="00A35673" w:rsidRPr="003668AE">
              <w:rPr>
                <w:color w:val="000000"/>
                <w:sz w:val="20"/>
                <w:szCs w:val="20"/>
                <w:lang w:val="en-GB"/>
              </w:rPr>
              <w:t>.</w:t>
            </w:r>
            <w:r w:rsidRPr="003668AE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616" w:type="dxa"/>
            <w:vAlign w:val="center"/>
          </w:tcPr>
          <w:p w:rsidR="00D41684" w:rsidRDefault="006C02DE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6</w:t>
            </w:r>
            <w:r w:rsidR="007909D8" w:rsidRPr="003668AE">
              <w:rPr>
                <w:sz w:val="20"/>
                <w:szCs w:val="20"/>
                <w:lang w:val="en-GB"/>
              </w:rPr>
              <w:t>-175</w:t>
            </w:r>
          </w:p>
          <w:p w:rsidR="006D528F" w:rsidRPr="003668AE" w:rsidRDefault="006D528F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7909D8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7909D8" w:rsidRPr="007B5FA0" w:rsidRDefault="007909D8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7909D8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07</w:t>
            </w:r>
          </w:p>
        </w:tc>
        <w:tc>
          <w:tcPr>
            <w:tcW w:w="1225" w:type="dxa"/>
            <w:vAlign w:val="center"/>
          </w:tcPr>
          <w:p w:rsidR="007909D8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7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25" w:type="dxa"/>
            <w:vAlign w:val="center"/>
          </w:tcPr>
          <w:p w:rsidR="007909D8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5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101" w:type="dxa"/>
            <w:vAlign w:val="center"/>
          </w:tcPr>
          <w:p w:rsidR="007909D8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01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25" w:type="dxa"/>
            <w:vAlign w:val="center"/>
          </w:tcPr>
          <w:p w:rsidR="007909D8" w:rsidRPr="003668AE" w:rsidRDefault="007909D8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3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76" w:type="dxa"/>
            <w:vAlign w:val="center"/>
          </w:tcPr>
          <w:p w:rsidR="007909D8" w:rsidRPr="00B142BC" w:rsidRDefault="007909D8" w:rsidP="006D528F">
            <w:pPr>
              <w:rPr>
                <w:sz w:val="20"/>
                <w:szCs w:val="20"/>
                <w:lang w:val="en-GB"/>
              </w:rPr>
            </w:pPr>
            <w:r w:rsidRPr="00B142BC">
              <w:rPr>
                <w:sz w:val="20"/>
                <w:szCs w:val="20"/>
                <w:lang w:val="en-GB"/>
              </w:rPr>
              <w:t>162</w:t>
            </w:r>
            <w:r w:rsidR="00A35673" w:rsidRPr="00B142BC">
              <w:rPr>
                <w:sz w:val="20"/>
                <w:szCs w:val="20"/>
                <w:lang w:val="en-GB"/>
              </w:rPr>
              <w:t>.</w:t>
            </w:r>
            <w:r w:rsidRPr="00B142BC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616" w:type="dxa"/>
            <w:vAlign w:val="center"/>
          </w:tcPr>
          <w:tbl>
            <w:tblPr>
              <w:tblW w:w="240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200"/>
              <w:gridCol w:w="1200"/>
            </w:tblGrid>
            <w:tr w:rsidR="007909D8" w:rsidRPr="00B142BC" w:rsidTr="007909D8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09D8" w:rsidRPr="00B142BC" w:rsidRDefault="006D528F" w:rsidP="006D528F">
                  <w:pPr>
                    <w:rPr>
                      <w:color w:val="000000"/>
                      <w:sz w:val="20"/>
                      <w:szCs w:val="20"/>
                      <w:lang w:val="en-GB"/>
                    </w:rPr>
                  </w:pPr>
                  <w:r w:rsidRPr="00B142BC">
                    <w:rPr>
                      <w:color w:val="000000"/>
                      <w:sz w:val="20"/>
                      <w:szCs w:val="20"/>
                      <w:lang w:val="en-GB"/>
                    </w:rPr>
                    <w:t>9</w:t>
                  </w:r>
                  <w:r w:rsidR="006C02DE" w:rsidRPr="00B142BC">
                    <w:rPr>
                      <w:color w:val="000000"/>
                      <w:sz w:val="20"/>
                      <w:szCs w:val="20"/>
                      <w:lang w:val="en-GB"/>
                    </w:rPr>
                    <w:t>8</w:t>
                  </w:r>
                  <w:r w:rsidR="007909D8" w:rsidRPr="00B142BC">
                    <w:rPr>
                      <w:color w:val="000000"/>
                      <w:sz w:val="20"/>
                      <w:szCs w:val="20"/>
                      <w:lang w:val="en-GB"/>
                    </w:rPr>
                    <w:t>-27</w:t>
                  </w:r>
                  <w:r w:rsidR="00B142BC" w:rsidRPr="00B142BC">
                    <w:rPr>
                      <w:color w:val="000000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09D8" w:rsidRPr="00B142BC" w:rsidRDefault="007909D8" w:rsidP="006D528F">
                  <w:pPr>
                    <w:rPr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7909D8" w:rsidRPr="00B142BC" w:rsidRDefault="007909D8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</w:tc>
      </w:tr>
      <w:tr w:rsidR="006C02DE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6C02DE" w:rsidRPr="007B5FA0" w:rsidRDefault="006C02DE" w:rsidP="006D528F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7B5FA0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47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25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6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225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5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101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1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1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976" w:type="dxa"/>
            <w:vAlign w:val="center"/>
          </w:tcPr>
          <w:p w:rsidR="006C02DE" w:rsidRPr="003668AE" w:rsidRDefault="006C02D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9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16" w:type="dxa"/>
            <w:vAlign w:val="center"/>
          </w:tcPr>
          <w:p w:rsidR="006C02DE" w:rsidRPr="003668AE" w:rsidRDefault="00701EBA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4-242</w:t>
            </w:r>
          </w:p>
        </w:tc>
      </w:tr>
      <w:tr w:rsidR="00701EBA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701EBA" w:rsidRPr="007B5FA0" w:rsidRDefault="00701EBA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7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8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7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101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1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8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976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0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616" w:type="dxa"/>
            <w:vAlign w:val="center"/>
          </w:tcPr>
          <w:p w:rsidR="00701EBA" w:rsidRPr="003668AE" w:rsidRDefault="00581D3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46-286</w:t>
            </w:r>
          </w:p>
        </w:tc>
      </w:tr>
      <w:tr w:rsidR="00701EBA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701EBA" w:rsidRPr="007B5FA0" w:rsidRDefault="00B45E9D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26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77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1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01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25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37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76" w:type="dxa"/>
            <w:vAlign w:val="center"/>
          </w:tcPr>
          <w:p w:rsidR="00701EBA" w:rsidRPr="003668AE" w:rsidRDefault="00701EBA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0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616" w:type="dxa"/>
            <w:vAlign w:val="center"/>
          </w:tcPr>
          <w:p w:rsidR="00701EBA" w:rsidRPr="003668AE" w:rsidRDefault="00581D3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31-307</w:t>
            </w:r>
          </w:p>
        </w:tc>
      </w:tr>
      <w:tr w:rsidR="00FF691E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FF691E" w:rsidRPr="007B5FA0" w:rsidRDefault="00FF691E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7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0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7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101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3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07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0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76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8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616" w:type="dxa"/>
            <w:vAlign w:val="center"/>
          </w:tcPr>
          <w:p w:rsidR="00FF691E" w:rsidRPr="003668AE" w:rsidRDefault="00581D3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12-308</w:t>
            </w:r>
          </w:p>
        </w:tc>
      </w:tr>
      <w:tr w:rsidR="00FF691E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FF691E" w:rsidRPr="007B5FA0" w:rsidRDefault="00FF691E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96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9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3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101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976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9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616" w:type="dxa"/>
            <w:vAlign w:val="center"/>
          </w:tcPr>
          <w:p w:rsidR="00FF691E" w:rsidRPr="003668AE" w:rsidRDefault="00581D3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02-510</w:t>
            </w:r>
          </w:p>
        </w:tc>
      </w:tr>
      <w:tr w:rsidR="00FF691E" w:rsidRPr="003668AE" w:rsidTr="006D528F">
        <w:trPr>
          <w:trHeight w:hRule="exact" w:val="397"/>
        </w:trPr>
        <w:tc>
          <w:tcPr>
            <w:tcW w:w="1849" w:type="dxa"/>
            <w:vAlign w:val="center"/>
          </w:tcPr>
          <w:p w:rsidR="00FF691E" w:rsidRPr="007B5FA0" w:rsidRDefault="00FF691E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7B5FA0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66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0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7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01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3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25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76" w:type="dxa"/>
            <w:vAlign w:val="center"/>
          </w:tcPr>
          <w:p w:rsidR="00FF691E" w:rsidRPr="003668AE" w:rsidRDefault="00FF691E" w:rsidP="006D528F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3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616" w:type="dxa"/>
            <w:vAlign w:val="center"/>
          </w:tcPr>
          <w:p w:rsidR="00FF691E" w:rsidRPr="003668AE" w:rsidRDefault="00581D3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12-494</w:t>
            </w:r>
          </w:p>
        </w:tc>
      </w:tr>
      <w:tr w:rsidR="00D41684" w:rsidRPr="003668AE" w:rsidTr="001A5FFD">
        <w:trPr>
          <w:trHeight w:hRule="exact" w:val="397"/>
        </w:trPr>
        <w:tc>
          <w:tcPr>
            <w:tcW w:w="10071" w:type="dxa"/>
            <w:gridSpan w:val="8"/>
          </w:tcPr>
          <w:p w:rsidR="00D41684" w:rsidRPr="006D528F" w:rsidRDefault="00A54114" w:rsidP="00D41684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D90DE1"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ardiovascular disease</w:t>
            </w:r>
          </w:p>
        </w:tc>
      </w:tr>
      <w:tr w:rsidR="00351B61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51B61" w:rsidRPr="001A5FFD" w:rsidRDefault="00351B61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225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225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101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25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76" w:type="dxa"/>
            <w:vAlign w:val="center"/>
          </w:tcPr>
          <w:p w:rsidR="00351B61" w:rsidRPr="001A5FFD" w:rsidRDefault="00351B61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3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616" w:type="dxa"/>
            <w:vAlign w:val="center"/>
          </w:tcPr>
          <w:p w:rsidR="00351B61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1-216</w:t>
            </w:r>
          </w:p>
        </w:tc>
      </w:tr>
      <w:tr w:rsidR="00340882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40882" w:rsidRPr="001A5FFD" w:rsidRDefault="00340882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1101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6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616" w:type="dxa"/>
            <w:vAlign w:val="center"/>
          </w:tcPr>
          <w:p w:rsidR="00340882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-87</w:t>
            </w:r>
          </w:p>
        </w:tc>
      </w:tr>
      <w:tr w:rsidR="00340882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40882" w:rsidRPr="001A5FFD" w:rsidRDefault="00340882" w:rsidP="006D528F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1A5FFD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01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76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616" w:type="dxa"/>
            <w:vAlign w:val="center"/>
          </w:tcPr>
          <w:p w:rsidR="00340882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2-211</w:t>
            </w:r>
          </w:p>
        </w:tc>
      </w:tr>
      <w:tr w:rsidR="00340882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40882" w:rsidRPr="001A5FFD" w:rsidRDefault="00340882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101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76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616" w:type="dxa"/>
            <w:vAlign w:val="center"/>
          </w:tcPr>
          <w:p w:rsidR="00340882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0-142</w:t>
            </w:r>
          </w:p>
          <w:p w:rsidR="00920C69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</w:tc>
      </w:tr>
      <w:tr w:rsidR="00340882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40882" w:rsidRPr="001A5FFD" w:rsidRDefault="00B45E9D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6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01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76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4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616" w:type="dxa"/>
            <w:vAlign w:val="center"/>
          </w:tcPr>
          <w:p w:rsidR="00340882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6-237</w:t>
            </w:r>
          </w:p>
          <w:p w:rsidR="00920C69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  <w:p w:rsidR="00920C69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</w:tc>
      </w:tr>
      <w:tr w:rsidR="00340882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340882" w:rsidRPr="001A5FFD" w:rsidRDefault="00340882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101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25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976" w:type="dxa"/>
            <w:vAlign w:val="center"/>
          </w:tcPr>
          <w:p w:rsidR="00340882" w:rsidRPr="001A5FFD" w:rsidRDefault="00340882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616" w:type="dxa"/>
            <w:vAlign w:val="center"/>
          </w:tcPr>
          <w:p w:rsidR="00340882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1-182</w:t>
            </w:r>
          </w:p>
        </w:tc>
      </w:tr>
      <w:tr w:rsidR="00B74438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B74438" w:rsidRPr="001A5FFD" w:rsidRDefault="00B74438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101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976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616" w:type="dxa"/>
            <w:vAlign w:val="center"/>
          </w:tcPr>
          <w:p w:rsidR="00B74438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1-177</w:t>
            </w:r>
          </w:p>
          <w:p w:rsidR="00920C69" w:rsidRPr="001A5FFD" w:rsidRDefault="00920C69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</w:p>
        </w:tc>
      </w:tr>
      <w:tr w:rsidR="00B74438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B74438" w:rsidRPr="001A5FFD" w:rsidRDefault="00B74438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101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3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25" w:type="dxa"/>
            <w:vAlign w:val="center"/>
          </w:tcPr>
          <w:p w:rsidR="00B74438" w:rsidRPr="001A5FFD" w:rsidRDefault="00B7443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6" w:type="dxa"/>
            <w:vAlign w:val="center"/>
          </w:tcPr>
          <w:p w:rsidR="00B74438" w:rsidRPr="001A5FFD" w:rsidRDefault="00905F68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</w:t>
            </w:r>
            <w:r w:rsidR="00B74438" w:rsidRPr="001A5FF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vAlign w:val="center"/>
          </w:tcPr>
          <w:p w:rsidR="00B74438" w:rsidRPr="001A5FFD" w:rsidRDefault="00905F68" w:rsidP="006D528F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9-280</w:t>
            </w:r>
          </w:p>
        </w:tc>
      </w:tr>
      <w:tr w:rsidR="00D41684" w:rsidRPr="001A5FFD" w:rsidTr="001A5FFD">
        <w:trPr>
          <w:trHeight w:hRule="exact" w:val="397"/>
        </w:trPr>
        <w:tc>
          <w:tcPr>
            <w:tcW w:w="10071" w:type="dxa"/>
            <w:gridSpan w:val="8"/>
          </w:tcPr>
          <w:p w:rsidR="00D41684" w:rsidRPr="001A5FFD" w:rsidRDefault="00D41684" w:rsidP="00D41684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Other cancer</w:t>
            </w:r>
            <w:r w:rsidR="004E7A02" w:rsidRPr="001A5FFD">
              <w:rPr>
                <w:sz w:val="20"/>
                <w:szCs w:val="20"/>
                <w:lang w:val="en-GB"/>
              </w:rPr>
              <w:t>s</w:t>
            </w:r>
          </w:p>
        </w:tc>
      </w:tr>
      <w:tr w:rsidR="00920C69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8-</w:t>
            </w:r>
            <w:r w:rsidR="0083200A" w:rsidRPr="001A5FFD">
              <w:rPr>
                <w:sz w:val="20"/>
                <w:szCs w:val="20"/>
                <w:lang w:val="en-GB"/>
              </w:rPr>
              <w:t>122</w:t>
            </w:r>
          </w:p>
        </w:tc>
      </w:tr>
      <w:tr w:rsidR="00920C69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3-</w:t>
            </w:r>
            <w:r w:rsidR="0083200A" w:rsidRPr="001A5FFD">
              <w:rPr>
                <w:sz w:val="20"/>
                <w:szCs w:val="20"/>
                <w:lang w:val="en-GB"/>
              </w:rPr>
              <w:t>130</w:t>
            </w:r>
          </w:p>
        </w:tc>
      </w:tr>
      <w:tr w:rsidR="00920C69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1A5FFD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1-</w:t>
            </w:r>
            <w:r w:rsidR="0083200A" w:rsidRPr="001A5FFD">
              <w:rPr>
                <w:sz w:val="20"/>
                <w:szCs w:val="20"/>
                <w:lang w:val="en-GB"/>
              </w:rPr>
              <w:t>182</w:t>
            </w:r>
          </w:p>
        </w:tc>
      </w:tr>
      <w:tr w:rsidR="00920C69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7-</w:t>
            </w:r>
            <w:r w:rsidR="0083200A" w:rsidRPr="001A5FFD">
              <w:rPr>
                <w:sz w:val="20"/>
                <w:szCs w:val="20"/>
                <w:lang w:val="en-GB"/>
              </w:rPr>
              <w:t>119</w:t>
            </w:r>
          </w:p>
        </w:tc>
      </w:tr>
      <w:tr w:rsidR="00920C69" w:rsidRPr="001A5FFD" w:rsidTr="001A5FFD">
        <w:trPr>
          <w:trHeight w:hRule="exact" w:val="397"/>
        </w:trPr>
        <w:tc>
          <w:tcPr>
            <w:tcW w:w="1849" w:type="dxa"/>
            <w:vAlign w:val="center"/>
          </w:tcPr>
          <w:p w:rsidR="00920C69" w:rsidRPr="00BD7799" w:rsidRDefault="00B45E9D" w:rsidP="006D528F">
            <w:pPr>
              <w:spacing w:line="480" w:lineRule="auto"/>
              <w:rPr>
                <w:sz w:val="20"/>
                <w:szCs w:val="20"/>
                <w:highlight w:val="yellow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920C69" w:rsidRPr="00226439" w:rsidRDefault="00920C69" w:rsidP="006D528F">
            <w:pPr>
              <w:rPr>
                <w:sz w:val="20"/>
                <w:szCs w:val="20"/>
                <w:lang w:val="en-GB"/>
              </w:rPr>
            </w:pPr>
            <w:r w:rsidRPr="00226439">
              <w:rPr>
                <w:sz w:val="20"/>
                <w:szCs w:val="20"/>
                <w:lang w:val="en-GB"/>
              </w:rPr>
              <w:t>0</w:t>
            </w:r>
            <w:r w:rsidR="00A35673" w:rsidRPr="00226439">
              <w:rPr>
                <w:sz w:val="20"/>
                <w:szCs w:val="20"/>
                <w:lang w:val="en-GB"/>
              </w:rPr>
              <w:t>.</w:t>
            </w:r>
            <w:r w:rsidRPr="00226439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6-</w:t>
            </w:r>
            <w:r w:rsidR="0083200A" w:rsidRPr="001A5FFD">
              <w:rPr>
                <w:sz w:val="20"/>
                <w:szCs w:val="20"/>
                <w:lang w:val="en-GB"/>
              </w:rPr>
              <w:t>127</w:t>
            </w:r>
          </w:p>
        </w:tc>
      </w:tr>
      <w:tr w:rsidR="00920C69" w:rsidRPr="001A5FFD" w:rsidTr="00275FE0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6-149</w:t>
            </w:r>
          </w:p>
        </w:tc>
      </w:tr>
      <w:tr w:rsidR="00920C69" w:rsidRPr="001A5FFD" w:rsidTr="00275FE0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5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2-157</w:t>
            </w:r>
          </w:p>
        </w:tc>
      </w:tr>
      <w:tr w:rsidR="00920C69" w:rsidRPr="001A5FFD" w:rsidTr="00275FE0">
        <w:trPr>
          <w:trHeight w:hRule="exact" w:val="397"/>
        </w:trPr>
        <w:tc>
          <w:tcPr>
            <w:tcW w:w="1849" w:type="dxa"/>
            <w:vAlign w:val="center"/>
          </w:tcPr>
          <w:p w:rsidR="00920C69" w:rsidRPr="001A5FFD" w:rsidRDefault="00920C69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101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1225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6" w:type="dxa"/>
            <w:vAlign w:val="center"/>
          </w:tcPr>
          <w:p w:rsidR="00920C69" w:rsidRPr="001A5FFD" w:rsidRDefault="00920C69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616" w:type="dxa"/>
            <w:vAlign w:val="center"/>
          </w:tcPr>
          <w:p w:rsidR="00920C69" w:rsidRPr="001A5FFD" w:rsidRDefault="00202F8D" w:rsidP="006D528F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-239</w:t>
            </w:r>
          </w:p>
        </w:tc>
      </w:tr>
      <w:tr w:rsidR="00275FE0" w:rsidRPr="001A5FFD" w:rsidTr="00275FE0">
        <w:trPr>
          <w:trHeight w:hRule="exact" w:val="397"/>
        </w:trPr>
        <w:tc>
          <w:tcPr>
            <w:tcW w:w="1849" w:type="dxa"/>
            <w:vAlign w:val="center"/>
          </w:tcPr>
          <w:p w:rsidR="00275FE0" w:rsidRPr="001A5FFD" w:rsidRDefault="00275FE0" w:rsidP="006D528F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6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:rsidR="00275FE0" w:rsidRPr="001A5FFD" w:rsidRDefault="00275FE0" w:rsidP="006D528F">
            <w:pPr>
              <w:rPr>
                <w:sz w:val="20"/>
                <w:szCs w:val="20"/>
                <w:lang w:val="en-GB"/>
              </w:rPr>
            </w:pPr>
          </w:p>
        </w:tc>
      </w:tr>
      <w:tr w:rsidR="00D41684" w:rsidRPr="001A5FFD" w:rsidTr="00275FE0">
        <w:trPr>
          <w:trHeight w:hRule="exact" w:val="397"/>
        </w:trPr>
        <w:tc>
          <w:tcPr>
            <w:tcW w:w="10071" w:type="dxa"/>
            <w:gridSpan w:val="8"/>
          </w:tcPr>
          <w:p w:rsidR="00D41684" w:rsidRPr="001A5FFD" w:rsidRDefault="00D41684" w:rsidP="00D4168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lastRenderedPageBreak/>
              <w:t xml:space="preserve">Other </w:t>
            </w:r>
            <w:r w:rsidR="00CB1EEB" w:rsidRPr="001A5FFD">
              <w:rPr>
                <w:sz w:val="20"/>
                <w:szCs w:val="20"/>
                <w:lang w:val="en-GB"/>
              </w:rPr>
              <w:t>diseases</w:t>
            </w:r>
          </w:p>
          <w:p w:rsidR="00D41684" w:rsidRPr="001A5FFD" w:rsidRDefault="00D41684" w:rsidP="00D41684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B0AC6" w:rsidRPr="003668AE" w:rsidTr="00275FE0">
        <w:trPr>
          <w:trHeight w:hRule="exact" w:val="397"/>
        </w:trPr>
        <w:tc>
          <w:tcPr>
            <w:tcW w:w="1849" w:type="dxa"/>
            <w:vAlign w:val="center"/>
          </w:tcPr>
          <w:p w:rsidR="004B0AC6" w:rsidRPr="001A5FFD" w:rsidRDefault="004B0AC6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25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25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01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6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25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76" w:type="dxa"/>
            <w:vAlign w:val="center"/>
          </w:tcPr>
          <w:p w:rsidR="004B0AC6" w:rsidRPr="003668AE" w:rsidRDefault="004B0AC6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7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616" w:type="dxa"/>
            <w:vAlign w:val="center"/>
          </w:tcPr>
          <w:p w:rsidR="004B0AC6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8-</w:t>
            </w:r>
            <w:r w:rsidR="004019B1" w:rsidRPr="003668AE">
              <w:rPr>
                <w:sz w:val="20"/>
                <w:szCs w:val="20"/>
                <w:lang w:val="en-GB"/>
              </w:rPr>
              <w:t>122</w:t>
            </w:r>
          </w:p>
        </w:tc>
      </w:tr>
      <w:tr w:rsidR="00D10EFF" w:rsidRPr="003668AE" w:rsidTr="00275FE0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6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8-</w:t>
            </w:r>
            <w:r w:rsidR="004019B1" w:rsidRPr="003668AE">
              <w:rPr>
                <w:sz w:val="20"/>
                <w:szCs w:val="20"/>
                <w:lang w:val="en-GB"/>
              </w:rPr>
              <w:t>202</w:t>
            </w:r>
          </w:p>
        </w:tc>
      </w:tr>
      <w:tr w:rsidR="00D10EFF" w:rsidRPr="003668AE" w:rsidTr="00275FE0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1A5FFD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81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8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41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1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88-</w:t>
            </w:r>
            <w:r w:rsidR="004019B1" w:rsidRPr="003668AE">
              <w:rPr>
                <w:sz w:val="20"/>
                <w:szCs w:val="20"/>
                <w:lang w:val="en-GB"/>
              </w:rPr>
              <w:t>537</w:t>
            </w:r>
          </w:p>
        </w:tc>
      </w:tr>
      <w:tr w:rsidR="00D10EFF" w:rsidRPr="003668AE" w:rsidTr="00275FE0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6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5-</w:t>
            </w:r>
            <w:r w:rsidR="004019B1" w:rsidRPr="003668AE">
              <w:rPr>
                <w:sz w:val="20"/>
                <w:szCs w:val="20"/>
                <w:lang w:val="en-GB"/>
              </w:rPr>
              <w:t>135</w:t>
            </w:r>
          </w:p>
        </w:tc>
      </w:tr>
      <w:tr w:rsidR="00D10EFF" w:rsidRPr="003668AE" w:rsidTr="001A5FFD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B45E9D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9-</w:t>
            </w:r>
            <w:r w:rsidR="004019B1" w:rsidRPr="003668AE">
              <w:rPr>
                <w:sz w:val="20"/>
                <w:szCs w:val="20"/>
                <w:lang w:val="en-GB"/>
              </w:rPr>
              <w:t>89</w:t>
            </w:r>
          </w:p>
        </w:tc>
      </w:tr>
      <w:tr w:rsidR="00D10EFF" w:rsidRPr="003668AE" w:rsidTr="001A5FFD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1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87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86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1-</w:t>
            </w:r>
            <w:r w:rsidR="004019B1" w:rsidRPr="003668AE">
              <w:rPr>
                <w:sz w:val="20"/>
                <w:szCs w:val="20"/>
                <w:lang w:val="en-GB"/>
              </w:rPr>
              <w:t>182</w:t>
            </w:r>
          </w:p>
        </w:tc>
      </w:tr>
      <w:tr w:rsidR="00D10EFF" w:rsidRPr="003668AE" w:rsidTr="001A5FFD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8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3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5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76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616" w:type="dxa"/>
            <w:vAlign w:val="center"/>
          </w:tcPr>
          <w:p w:rsidR="00D10EFF" w:rsidRPr="003668AE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7-</w:t>
            </w:r>
            <w:r w:rsidR="004019B1" w:rsidRPr="003668AE">
              <w:rPr>
                <w:sz w:val="20"/>
                <w:szCs w:val="20"/>
                <w:lang w:val="en-GB"/>
              </w:rPr>
              <w:t>118</w:t>
            </w:r>
          </w:p>
        </w:tc>
      </w:tr>
      <w:tr w:rsidR="00D10EFF" w:rsidRPr="003668AE" w:rsidTr="001A5FFD">
        <w:trPr>
          <w:trHeight w:hRule="exact" w:val="397"/>
        </w:trPr>
        <w:tc>
          <w:tcPr>
            <w:tcW w:w="1849" w:type="dxa"/>
            <w:vAlign w:val="center"/>
          </w:tcPr>
          <w:p w:rsidR="00D10EFF" w:rsidRPr="001A5FFD" w:rsidRDefault="00D10EFF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94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9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101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5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25" w:type="dxa"/>
            <w:vAlign w:val="center"/>
          </w:tcPr>
          <w:p w:rsidR="00D10EFF" w:rsidRPr="003668AE" w:rsidRDefault="00D10EFF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82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Pr="003668A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76" w:type="dxa"/>
            <w:vAlign w:val="center"/>
          </w:tcPr>
          <w:p w:rsidR="00D10EFF" w:rsidRPr="003668AE" w:rsidRDefault="00C81C64" w:rsidP="001A5FFD">
            <w:pPr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60</w:t>
            </w:r>
            <w:r w:rsidR="00A35673" w:rsidRPr="003668AE">
              <w:rPr>
                <w:sz w:val="20"/>
                <w:szCs w:val="20"/>
                <w:lang w:val="en-GB"/>
              </w:rPr>
              <w:t>.</w:t>
            </w:r>
            <w:r w:rsidR="00D10EFF" w:rsidRPr="003668AE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616" w:type="dxa"/>
            <w:vAlign w:val="center"/>
          </w:tcPr>
          <w:p w:rsidR="00D10EFF" w:rsidRPr="003668AE" w:rsidRDefault="00C81C64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5-241</w:t>
            </w:r>
          </w:p>
        </w:tc>
      </w:tr>
      <w:tr w:rsidR="00D41684" w:rsidRPr="003668AE" w:rsidTr="007B5FA0">
        <w:trPr>
          <w:trHeight w:hRule="exact" w:val="397"/>
        </w:trPr>
        <w:tc>
          <w:tcPr>
            <w:tcW w:w="10071" w:type="dxa"/>
            <w:gridSpan w:val="8"/>
          </w:tcPr>
          <w:p w:rsidR="00D41684" w:rsidRPr="001A5FFD" w:rsidRDefault="00D41684" w:rsidP="00D41684">
            <w:pPr>
              <w:spacing w:line="480" w:lineRule="auto"/>
              <w:ind w:left="227"/>
              <w:jc w:val="center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Respiratory disease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616" w:type="dxa"/>
          </w:tcPr>
          <w:p w:rsidR="006A7192" w:rsidRPr="001A5FFD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-</w:t>
            </w:r>
            <w:r w:rsidR="008C7C37" w:rsidRPr="001A5FFD">
              <w:rPr>
                <w:sz w:val="20"/>
                <w:szCs w:val="20"/>
                <w:lang w:val="en-GB"/>
              </w:rPr>
              <w:t>66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1616" w:type="dxa"/>
          </w:tcPr>
          <w:p w:rsidR="006A7192" w:rsidRPr="001A5FFD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-</w:t>
            </w:r>
            <w:r w:rsidR="008C7C37" w:rsidRPr="001A5FFD">
              <w:rPr>
                <w:sz w:val="20"/>
                <w:szCs w:val="20"/>
                <w:lang w:val="en-GB"/>
              </w:rPr>
              <w:t>77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pStyle w:val="Citazione"/>
              <w:rPr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1A5FFD">
              <w:rPr>
                <w:i w:val="0"/>
                <w:iCs w:val="0"/>
                <w:color w:val="auto"/>
                <w:sz w:val="20"/>
                <w:szCs w:val="20"/>
                <w:lang w:val="en-GB"/>
              </w:rPr>
              <w:t>Modena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616" w:type="dxa"/>
          </w:tcPr>
          <w:p w:rsidR="006A7192" w:rsidRPr="001A5FFD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3-</w:t>
            </w:r>
            <w:r w:rsidR="008C7C37" w:rsidRPr="001A5FFD">
              <w:rPr>
                <w:sz w:val="20"/>
                <w:szCs w:val="20"/>
                <w:lang w:val="en-GB"/>
              </w:rPr>
              <w:t>161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5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616" w:type="dxa"/>
          </w:tcPr>
          <w:p w:rsidR="006A7192" w:rsidRPr="001A5FFD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-</w:t>
            </w:r>
            <w:r w:rsidR="008C7C37" w:rsidRPr="001A5FFD">
              <w:rPr>
                <w:sz w:val="20"/>
                <w:szCs w:val="20"/>
                <w:lang w:val="en-GB"/>
              </w:rPr>
              <w:t>56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B45E9D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45E9D">
              <w:rPr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4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616" w:type="dxa"/>
          </w:tcPr>
          <w:p w:rsidR="006A7192" w:rsidRPr="001A5FFD" w:rsidRDefault="008C7C37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NA</w:t>
            </w:r>
          </w:p>
          <w:p w:rsidR="008C7C37" w:rsidRPr="001A5FFD" w:rsidRDefault="008C7C37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NA</w:t>
            </w:r>
          </w:p>
        </w:tc>
      </w:tr>
      <w:tr w:rsidR="006A7192" w:rsidRPr="001A5FFD" w:rsidTr="007B5FA0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9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8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616" w:type="dxa"/>
          </w:tcPr>
          <w:p w:rsidR="006A7192" w:rsidRPr="001A5FFD" w:rsidRDefault="008C7C37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NA</w:t>
            </w:r>
          </w:p>
        </w:tc>
      </w:tr>
      <w:tr w:rsidR="006A7192" w:rsidRPr="001A5FFD" w:rsidTr="001A5FFD">
        <w:trPr>
          <w:trHeight w:hRule="exact" w:val="397"/>
        </w:trPr>
        <w:tc>
          <w:tcPr>
            <w:tcW w:w="1849" w:type="dxa"/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854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3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101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225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1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76" w:type="dxa"/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0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0</w:t>
            </w:r>
          </w:p>
        </w:tc>
        <w:tc>
          <w:tcPr>
            <w:tcW w:w="1616" w:type="dxa"/>
          </w:tcPr>
          <w:p w:rsidR="006A7192" w:rsidRPr="001A5FFD" w:rsidRDefault="008C7C37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NA</w:t>
            </w:r>
          </w:p>
        </w:tc>
      </w:tr>
      <w:tr w:rsidR="006A7192" w:rsidRPr="001A5FFD" w:rsidTr="001A5FFD">
        <w:trPr>
          <w:trHeight w:hRule="exact" w:val="397"/>
        </w:trPr>
        <w:tc>
          <w:tcPr>
            <w:tcW w:w="1849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4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3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4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26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08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82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6A7192" w:rsidRPr="001A5FFD" w:rsidRDefault="006A7192" w:rsidP="001A5FFD">
            <w:pPr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67</w:t>
            </w:r>
            <w:r w:rsidR="00A35673" w:rsidRPr="001A5FFD">
              <w:rPr>
                <w:sz w:val="20"/>
                <w:szCs w:val="20"/>
                <w:lang w:val="en-GB"/>
              </w:rPr>
              <w:t>.</w:t>
            </w:r>
            <w:r w:rsidRPr="001A5FFD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6A7192" w:rsidRPr="001A5FFD" w:rsidRDefault="00237E0A" w:rsidP="001A5FFD">
            <w:pPr>
              <w:spacing w:line="480" w:lineRule="auto"/>
              <w:ind w:left="227"/>
              <w:rPr>
                <w:sz w:val="20"/>
                <w:szCs w:val="20"/>
                <w:lang w:val="en-GB"/>
              </w:rPr>
            </w:pPr>
            <w:r w:rsidRPr="001A5FFD">
              <w:rPr>
                <w:sz w:val="20"/>
                <w:szCs w:val="20"/>
                <w:lang w:val="en-GB"/>
              </w:rPr>
              <w:t>17-</w:t>
            </w:r>
            <w:r w:rsidR="008C7C37" w:rsidRPr="001A5FFD">
              <w:rPr>
                <w:sz w:val="20"/>
                <w:szCs w:val="20"/>
                <w:lang w:val="en-GB"/>
              </w:rPr>
              <w:t>269</w:t>
            </w:r>
          </w:p>
        </w:tc>
      </w:tr>
    </w:tbl>
    <w:p w:rsidR="002104B8" w:rsidRPr="001A5FFD" w:rsidRDefault="002104B8" w:rsidP="001A5FFD">
      <w:pPr>
        <w:rPr>
          <w:sz w:val="20"/>
          <w:szCs w:val="20"/>
          <w:lang w:val="en-GB"/>
        </w:rPr>
      </w:pPr>
    </w:p>
    <w:p w:rsidR="00B30385" w:rsidRPr="003668AE" w:rsidRDefault="00B30385">
      <w:pPr>
        <w:spacing w:after="200" w:line="276" w:lineRule="auto"/>
        <w:rPr>
          <w:b/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br w:type="page"/>
      </w:r>
    </w:p>
    <w:p w:rsidR="0099580D" w:rsidRPr="003668AE" w:rsidRDefault="002F22C2" w:rsidP="008312CB">
      <w:pPr>
        <w:spacing w:after="200" w:line="276" w:lineRule="auto"/>
        <w:rPr>
          <w:b/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lastRenderedPageBreak/>
        <w:t>Table S4</w:t>
      </w:r>
      <w:r w:rsidRPr="003668AE">
        <w:rPr>
          <w:sz w:val="20"/>
          <w:szCs w:val="20"/>
          <w:lang w:val="en-GB"/>
        </w:rPr>
        <w:t xml:space="preserve"> </w:t>
      </w:r>
      <w:r w:rsidR="00971E25">
        <w:rPr>
          <w:sz w:val="20"/>
          <w:szCs w:val="20"/>
          <w:lang w:val="en-GB"/>
        </w:rPr>
        <w:t>Cause-</w:t>
      </w:r>
      <w:r w:rsidR="00A54114">
        <w:rPr>
          <w:sz w:val="20"/>
          <w:szCs w:val="20"/>
          <w:lang w:val="en-GB"/>
        </w:rPr>
        <w:t>specific hazard r</w:t>
      </w:r>
      <w:r w:rsidR="00A54114" w:rsidRPr="003668AE">
        <w:rPr>
          <w:sz w:val="20"/>
          <w:szCs w:val="20"/>
          <w:lang w:val="en-GB"/>
        </w:rPr>
        <w:t>atios</w:t>
      </w:r>
      <w:r w:rsidR="00A54114">
        <w:rPr>
          <w:sz w:val="20"/>
          <w:szCs w:val="20"/>
          <w:lang w:val="en-GB"/>
        </w:rPr>
        <w:t xml:space="preserve"> </w:t>
      </w:r>
      <w:r w:rsidR="00971E25">
        <w:rPr>
          <w:sz w:val="20"/>
          <w:szCs w:val="20"/>
          <w:lang w:val="en-GB"/>
        </w:rPr>
        <w:t>(CSHR)</w:t>
      </w:r>
      <w:r w:rsidRPr="003668AE">
        <w:rPr>
          <w:sz w:val="20"/>
          <w:szCs w:val="20"/>
          <w:lang w:val="en-GB"/>
        </w:rPr>
        <w:t xml:space="preserve"> by registry in women with a diagnosis of breast cancer</w:t>
      </w:r>
    </w:p>
    <w:tbl>
      <w:tblPr>
        <w:tblpPr w:leftFromText="141" w:rightFromText="141" w:vertAnchor="text" w:tblpY="1"/>
        <w:tblOverlap w:val="never"/>
        <w:tblW w:w="9998" w:type="dxa"/>
        <w:tblCellMar>
          <w:top w:w="75" w:type="dxa"/>
          <w:left w:w="75" w:type="dxa"/>
          <w:bottom w:w="75" w:type="dxa"/>
          <w:right w:w="75" w:type="dxa"/>
        </w:tblCellMar>
        <w:tblLook w:val="0000"/>
      </w:tblPr>
      <w:tblGrid>
        <w:gridCol w:w="1635"/>
        <w:gridCol w:w="1701"/>
        <w:gridCol w:w="1701"/>
        <w:gridCol w:w="1559"/>
        <w:gridCol w:w="1559"/>
        <w:gridCol w:w="1843"/>
      </w:tblGrid>
      <w:tr w:rsidR="008312CB" w:rsidRPr="003668AE" w:rsidTr="008312CB">
        <w:trPr>
          <w:trHeight w:val="200"/>
        </w:trPr>
        <w:tc>
          <w:tcPr>
            <w:tcW w:w="9998" w:type="dxa"/>
            <w:gridSpan w:val="6"/>
            <w:tcBorders>
              <w:top w:val="single" w:sz="4" w:space="0" w:color="auto"/>
            </w:tcBorders>
            <w:vAlign w:val="center"/>
          </w:tcPr>
          <w:p w:rsidR="008312CB" w:rsidRPr="003668AE" w:rsidRDefault="008312CB" w:rsidP="007D20F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68AE">
              <w:rPr>
                <w:b/>
                <w:bCs/>
                <w:sz w:val="20"/>
                <w:szCs w:val="20"/>
                <w:lang w:val="en-GB"/>
              </w:rPr>
              <w:t>Hazard ratios (95% CI)</w:t>
            </w:r>
          </w:p>
        </w:tc>
      </w:tr>
      <w:tr w:rsidR="00904617" w:rsidRPr="003668AE" w:rsidTr="008312CB">
        <w:trPr>
          <w:trHeight w:val="266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bCs/>
                <w:sz w:val="20"/>
                <w:szCs w:val="20"/>
                <w:lang w:val="en-GB"/>
              </w:rPr>
              <w:t xml:space="preserve">Cancer </w:t>
            </w:r>
            <w:r w:rsidR="00A54114">
              <w:rPr>
                <w:b/>
                <w:bCs/>
                <w:sz w:val="20"/>
                <w:szCs w:val="20"/>
                <w:lang w:val="en-GB"/>
              </w:rPr>
              <w:t>r</w:t>
            </w:r>
            <w:r w:rsidR="00A54114" w:rsidRPr="003668AE">
              <w:rPr>
                <w:b/>
                <w:bCs/>
                <w:sz w:val="20"/>
                <w:szCs w:val="20"/>
                <w:lang w:val="en-GB"/>
              </w:rPr>
              <w:t>egis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Other</w:t>
            </w:r>
            <w:r w:rsidR="008312CB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668AE">
              <w:rPr>
                <w:b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48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3668AE">
              <w:rPr>
                <w:b/>
                <w:bCs/>
                <w:sz w:val="20"/>
                <w:szCs w:val="20"/>
                <w:lang w:val="en-GB"/>
              </w:rPr>
              <w:t>Other</w:t>
            </w:r>
            <w:r w:rsidR="008312C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F870DC" w:rsidRPr="003668AE">
              <w:rPr>
                <w:b/>
                <w:bCs/>
                <w:sz w:val="20"/>
                <w:szCs w:val="20"/>
                <w:lang w:val="en-GB"/>
              </w:rPr>
              <w:t>diseases</w:t>
            </w:r>
          </w:p>
        </w:tc>
      </w:tr>
      <w:tr w:rsidR="00904617" w:rsidRPr="003668AE" w:rsidTr="008312CB">
        <w:trPr>
          <w:trHeight w:val="57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904617" w:rsidRPr="008312CB" w:rsidRDefault="00125C21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9 (1.0</w:t>
            </w:r>
            <w:r w:rsidR="007D20F3" w:rsidRPr="003668AE">
              <w:rPr>
                <w:sz w:val="20"/>
                <w:szCs w:val="20"/>
                <w:lang w:val="en-GB"/>
              </w:rPr>
              <w:t>8-2.</w:t>
            </w:r>
            <w:r w:rsidRPr="003668AE">
              <w:rPr>
                <w:sz w:val="20"/>
                <w:szCs w:val="20"/>
                <w:lang w:val="en-GB"/>
              </w:rPr>
              <w:t>63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45 (0.79-15.0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62 (0.51-0.74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04617" w:rsidRPr="003668AE" w:rsidRDefault="003A2E1D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3 (0.98-3.07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6 (0.98-2.80)</w:t>
            </w:r>
          </w:p>
        </w:tc>
      </w:tr>
      <w:tr w:rsidR="00904617" w:rsidRPr="003668AE" w:rsidTr="008312CB">
        <w:trPr>
          <w:trHeight w:val="455"/>
        </w:trPr>
        <w:tc>
          <w:tcPr>
            <w:tcW w:w="1635" w:type="dxa"/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30 (0.78-2.17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25 (0.44-11.56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1 (0.67-0.9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3A2E1D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09 (1.14-3.82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7D066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90</w:t>
            </w:r>
            <w:r w:rsidR="00CC3130" w:rsidRPr="003668AE">
              <w:rPr>
                <w:sz w:val="20"/>
                <w:szCs w:val="20"/>
                <w:lang w:val="en-GB"/>
              </w:rPr>
              <w:t xml:space="preserve"> (1.07-3.33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</w:tr>
      <w:tr w:rsidR="00904617" w:rsidRPr="003668AE" w:rsidTr="008312CB">
        <w:trPr>
          <w:trHeight w:val="539"/>
        </w:trPr>
        <w:tc>
          <w:tcPr>
            <w:tcW w:w="1635" w:type="dxa"/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Modena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27</w:t>
            </w:r>
            <w:r w:rsidR="00904617" w:rsidRPr="003668AE">
              <w:rPr>
                <w:sz w:val="20"/>
                <w:szCs w:val="20"/>
                <w:lang w:val="en-GB"/>
              </w:rPr>
              <w:t xml:space="preserve"> </w:t>
            </w:r>
            <w:r w:rsidRPr="003668AE">
              <w:rPr>
                <w:sz w:val="20"/>
                <w:szCs w:val="20"/>
                <w:lang w:val="en-GB"/>
              </w:rPr>
              <w:t>(0.</w:t>
            </w:r>
            <w:r w:rsidR="00904617" w:rsidRPr="003668AE">
              <w:rPr>
                <w:sz w:val="20"/>
                <w:szCs w:val="20"/>
                <w:lang w:val="en-GB"/>
              </w:rPr>
              <w:t>8</w:t>
            </w:r>
            <w:r w:rsidRPr="003668AE">
              <w:rPr>
                <w:sz w:val="20"/>
                <w:szCs w:val="20"/>
                <w:lang w:val="en-GB"/>
              </w:rPr>
              <w:t>0-2.03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.58 (1.06-19.74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40 (0.33-0.4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3A2E1D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0 (0.83-2.6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49</w:t>
            </w:r>
            <w:r w:rsidR="00904617" w:rsidRPr="003668AE">
              <w:rPr>
                <w:sz w:val="20"/>
                <w:szCs w:val="20"/>
                <w:lang w:val="en-GB"/>
              </w:rPr>
              <w:t xml:space="preserve"> (1.48-4.16)</w:t>
            </w:r>
          </w:p>
        </w:tc>
      </w:tr>
      <w:tr w:rsidR="00904617" w:rsidRPr="003668AE" w:rsidTr="008312CB">
        <w:trPr>
          <w:trHeight w:val="391"/>
        </w:trPr>
        <w:tc>
          <w:tcPr>
            <w:tcW w:w="1635" w:type="dxa"/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5 (1.00-2.42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27 (0.75-14.22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75 (0.63-0.90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3A2E1D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35 (1.35-4.07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1 (0.96-2.70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</w:tr>
      <w:tr w:rsidR="00904617" w:rsidRPr="003668AE" w:rsidTr="008312CB">
        <w:trPr>
          <w:trHeight w:val="391"/>
        </w:trPr>
        <w:tc>
          <w:tcPr>
            <w:tcW w:w="1635" w:type="dxa"/>
            <w:vAlign w:val="center"/>
          </w:tcPr>
          <w:p w:rsidR="00904617" w:rsidRPr="008312CB" w:rsidRDefault="00B45E9D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45E9D">
              <w:rPr>
                <w:color w:val="000000"/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4 (1.02-2.63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74 (0.10-5.26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9 (0.74-1.08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3A2E1D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7 (0.85-2.8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43 (0.81-2.53)</w:t>
            </w:r>
          </w:p>
        </w:tc>
      </w:tr>
      <w:tr w:rsidR="00904617" w:rsidRPr="003668AE" w:rsidTr="008312CB">
        <w:trPr>
          <w:trHeight w:val="391"/>
        </w:trPr>
        <w:tc>
          <w:tcPr>
            <w:tcW w:w="1635" w:type="dxa"/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41 (0.85-2.35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81 (0.81-17.92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78 (0.63-0.96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19 (0.61-2.35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4 (0.98-3.09)</w:t>
            </w:r>
          </w:p>
        </w:tc>
      </w:tr>
      <w:tr w:rsidR="00904617" w:rsidRPr="003668AE" w:rsidTr="008312CB">
        <w:trPr>
          <w:trHeight w:val="391"/>
        </w:trPr>
        <w:tc>
          <w:tcPr>
            <w:tcW w:w="1635" w:type="dxa"/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39 (0.74-2.62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.76 (2.37-49.0</w:t>
            </w:r>
            <w:r w:rsidR="00904617" w:rsidRPr="003668AE">
              <w:rPr>
                <w:sz w:val="20"/>
                <w:szCs w:val="20"/>
                <w:lang w:val="en-GB"/>
              </w:rPr>
              <w:t>5)</w:t>
            </w:r>
          </w:p>
        </w:tc>
        <w:tc>
          <w:tcPr>
            <w:tcW w:w="1559" w:type="dxa"/>
            <w:vAlign w:val="center"/>
          </w:tcPr>
          <w:p w:rsidR="00904617" w:rsidRPr="003668AE" w:rsidRDefault="00D25F29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64 (0.48-0.86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18 (0.50-2.79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904617" w:rsidRPr="003668AE" w:rsidRDefault="00CC3130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</w:t>
            </w:r>
            <w:r w:rsidR="00904617" w:rsidRPr="003668AE">
              <w:rPr>
                <w:sz w:val="20"/>
                <w:szCs w:val="20"/>
                <w:lang w:val="en-GB"/>
              </w:rPr>
              <w:t>6</w:t>
            </w:r>
            <w:r w:rsidRPr="003668AE">
              <w:rPr>
                <w:sz w:val="20"/>
                <w:szCs w:val="20"/>
                <w:lang w:val="en-GB"/>
              </w:rPr>
              <w:t>0 (0.78-3.27</w:t>
            </w:r>
            <w:r w:rsidR="00904617" w:rsidRPr="003668AE">
              <w:rPr>
                <w:sz w:val="20"/>
                <w:szCs w:val="20"/>
                <w:lang w:val="en-GB"/>
              </w:rPr>
              <w:t>)</w:t>
            </w:r>
          </w:p>
        </w:tc>
      </w:tr>
      <w:tr w:rsidR="00904617" w:rsidRPr="003668AE" w:rsidTr="008312CB">
        <w:trPr>
          <w:trHeight w:val="391"/>
        </w:trPr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904617" w:rsidRPr="008312CB" w:rsidRDefault="00CE0A49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4617" w:rsidRPr="003668AE" w:rsidRDefault="00904617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</w:tr>
    </w:tbl>
    <w:p w:rsidR="008032CA" w:rsidRPr="001F087A" w:rsidRDefault="001F087A" w:rsidP="001F087A">
      <w:pPr>
        <w:spacing w:after="200" w:line="276" w:lineRule="auto"/>
        <w:rPr>
          <w:sz w:val="20"/>
          <w:szCs w:val="20"/>
          <w:lang w:val="en-GB"/>
        </w:rPr>
      </w:pPr>
      <w:bookmarkStart w:id="0" w:name="__UnoMark__1140_229192768811"/>
      <w:bookmarkStart w:id="1" w:name="__UnoMark__2098_3543037198"/>
      <w:bookmarkEnd w:id="0"/>
      <w:bookmarkEnd w:id="1"/>
      <w:r>
        <w:rPr>
          <w:sz w:val="20"/>
          <w:szCs w:val="20"/>
          <w:lang w:val="en-GB"/>
        </w:rPr>
        <w:t>*</w:t>
      </w:r>
      <w:r w:rsidR="00BE41E6">
        <w:rPr>
          <w:sz w:val="20"/>
          <w:szCs w:val="20"/>
          <w:lang w:val="en-GB"/>
        </w:rPr>
        <w:t>Cox</w:t>
      </w:r>
      <w:r w:rsidRPr="001F087A">
        <w:rPr>
          <w:sz w:val="20"/>
          <w:szCs w:val="20"/>
          <w:lang w:val="en-GB"/>
        </w:rPr>
        <w:t xml:space="preserve"> model stratified by age class</w:t>
      </w: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1F087A" w:rsidRDefault="001F087A" w:rsidP="004915F4">
      <w:pPr>
        <w:spacing w:after="200" w:line="276" w:lineRule="auto"/>
        <w:rPr>
          <w:sz w:val="20"/>
          <w:szCs w:val="20"/>
          <w:lang w:val="en-GB"/>
        </w:rPr>
      </w:pPr>
    </w:p>
    <w:p w:rsidR="008312CB" w:rsidRDefault="008312CB">
      <w:pPr>
        <w:spacing w:after="200"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4915F4" w:rsidRPr="003668AE" w:rsidRDefault="004915F4" w:rsidP="00117A72">
      <w:pPr>
        <w:spacing w:after="200" w:line="276" w:lineRule="auto"/>
        <w:rPr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lastRenderedPageBreak/>
        <w:t>Table S5</w:t>
      </w:r>
      <w:r w:rsidRPr="003668AE">
        <w:rPr>
          <w:sz w:val="20"/>
          <w:szCs w:val="20"/>
          <w:lang w:val="en-GB"/>
        </w:rPr>
        <w:t xml:space="preserve"> </w:t>
      </w:r>
      <w:r w:rsidR="001D15FC">
        <w:rPr>
          <w:sz w:val="20"/>
          <w:szCs w:val="20"/>
          <w:lang w:val="en-GB"/>
        </w:rPr>
        <w:t xml:space="preserve">Subdistribution </w:t>
      </w:r>
      <w:r w:rsidR="00A54114">
        <w:rPr>
          <w:sz w:val="20"/>
          <w:szCs w:val="20"/>
          <w:lang w:val="en-GB"/>
        </w:rPr>
        <w:t xml:space="preserve">hazard ratios </w:t>
      </w:r>
      <w:r w:rsidR="00D13E01">
        <w:rPr>
          <w:sz w:val="20"/>
          <w:szCs w:val="20"/>
          <w:lang w:val="en-GB"/>
        </w:rPr>
        <w:t xml:space="preserve">(SHR) </w:t>
      </w:r>
      <w:r w:rsidR="00D42EA5">
        <w:rPr>
          <w:sz w:val="20"/>
          <w:szCs w:val="20"/>
          <w:lang w:val="en-GB"/>
        </w:rPr>
        <w:t>by cause of death</w:t>
      </w:r>
      <w:r w:rsidRPr="003668AE">
        <w:rPr>
          <w:sz w:val="20"/>
          <w:szCs w:val="20"/>
          <w:lang w:val="en-GB"/>
        </w:rPr>
        <w:t>,</w:t>
      </w:r>
      <w:r w:rsidR="00210EF4">
        <w:rPr>
          <w:sz w:val="20"/>
          <w:szCs w:val="20"/>
          <w:lang w:val="en-GB"/>
        </w:rPr>
        <w:t xml:space="preserve"> arranged</w:t>
      </w:r>
      <w:r w:rsidRPr="003668AE">
        <w:rPr>
          <w:sz w:val="20"/>
          <w:szCs w:val="20"/>
          <w:lang w:val="en-GB"/>
        </w:rPr>
        <w:t xml:space="preserve"> by registry, in women with a diagnosis of breast cancer</w:t>
      </w:r>
    </w:p>
    <w:tbl>
      <w:tblPr>
        <w:tblpPr w:leftFromText="141" w:rightFromText="141" w:vertAnchor="text" w:tblpY="1"/>
        <w:tblOverlap w:val="never"/>
        <w:tblW w:w="9998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00"/>
      </w:tblPr>
      <w:tblGrid>
        <w:gridCol w:w="1776"/>
        <w:gridCol w:w="1701"/>
        <w:gridCol w:w="1701"/>
        <w:gridCol w:w="1701"/>
        <w:gridCol w:w="1560"/>
        <w:gridCol w:w="1559"/>
      </w:tblGrid>
      <w:tr w:rsidR="008312CB" w:rsidRPr="003668AE" w:rsidTr="008312CB">
        <w:trPr>
          <w:trHeight w:val="345"/>
        </w:trPr>
        <w:tc>
          <w:tcPr>
            <w:tcW w:w="9998" w:type="dxa"/>
            <w:gridSpan w:val="6"/>
            <w:tcBorders>
              <w:top w:val="single" w:sz="4" w:space="0" w:color="auto"/>
            </w:tcBorders>
            <w:vAlign w:val="center"/>
          </w:tcPr>
          <w:p w:rsidR="008312CB" w:rsidRPr="003668AE" w:rsidRDefault="008312CB" w:rsidP="007D20F3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Subdistribution hazard ratios</w:t>
            </w:r>
          </w:p>
        </w:tc>
      </w:tr>
      <w:tr w:rsidR="00F7053E" w:rsidRPr="003668AE" w:rsidTr="00117A72">
        <w:trPr>
          <w:trHeight w:val="309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bCs/>
                <w:sz w:val="20"/>
                <w:szCs w:val="20"/>
                <w:lang w:val="en-GB"/>
              </w:rPr>
              <w:t xml:space="preserve">Cancer </w:t>
            </w:r>
            <w:r w:rsidR="00A54114">
              <w:rPr>
                <w:b/>
                <w:bCs/>
                <w:sz w:val="20"/>
                <w:szCs w:val="20"/>
                <w:lang w:val="en-GB"/>
              </w:rPr>
              <w:t>r</w:t>
            </w:r>
            <w:r w:rsidR="00A54114" w:rsidRPr="003668AE">
              <w:rPr>
                <w:b/>
                <w:bCs/>
                <w:sz w:val="20"/>
                <w:szCs w:val="20"/>
                <w:lang w:val="en-GB"/>
              </w:rPr>
              <w:t>egis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3668AE">
              <w:rPr>
                <w:b/>
                <w:sz w:val="20"/>
                <w:szCs w:val="20"/>
                <w:lang w:val="en-GB"/>
              </w:rPr>
              <w:t>Other</w:t>
            </w:r>
            <w:r w:rsidR="008312CB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668AE">
              <w:rPr>
                <w:b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668AE">
              <w:rPr>
                <w:b/>
                <w:bCs/>
                <w:sz w:val="20"/>
                <w:szCs w:val="20"/>
                <w:lang w:val="en-GB"/>
              </w:rPr>
              <w:t>Other</w:t>
            </w:r>
            <w:r w:rsidR="008312C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3F7E78" w:rsidRPr="003668AE">
              <w:rPr>
                <w:b/>
                <w:bCs/>
                <w:sz w:val="20"/>
                <w:szCs w:val="20"/>
                <w:lang w:val="en-GB"/>
              </w:rPr>
              <w:t>diseases</w:t>
            </w:r>
          </w:p>
        </w:tc>
      </w:tr>
      <w:tr w:rsidR="00F7053E" w:rsidRPr="003668AE" w:rsidTr="008312CB">
        <w:trPr>
          <w:trHeight w:val="57"/>
        </w:trPr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5 (1.06-2.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50 ( 0.80-15.3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64 (0.53-0.7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2 (0.97-3.0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6 (0.98-2.80)</w:t>
            </w:r>
          </w:p>
        </w:tc>
      </w:tr>
      <w:tr w:rsidR="00F7053E" w:rsidRPr="003668AE" w:rsidTr="008312CB">
        <w:trPr>
          <w:trHeight w:val="455"/>
        </w:trPr>
        <w:tc>
          <w:tcPr>
            <w:tcW w:w="1776" w:type="dxa"/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color w:val="000000"/>
                <w:sz w:val="20"/>
                <w:szCs w:val="20"/>
                <w:lang w:val="en-GB"/>
              </w:rPr>
              <w:t>Brindisi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28 (0.76-2.14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24 (0.44-11.52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3 (0.68-1.01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05 ( 1.12-3.74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87 (1.07-3.28)</w:t>
            </w:r>
          </w:p>
        </w:tc>
      </w:tr>
      <w:tr w:rsidR="00F7053E" w:rsidRPr="003668AE" w:rsidTr="008312CB">
        <w:trPr>
          <w:trHeight w:val="539"/>
        </w:trPr>
        <w:tc>
          <w:tcPr>
            <w:tcW w:w="1776" w:type="dxa"/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Modena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25 (0.78-2.00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4.65 (1.07-20.08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42 (0.34-0.51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49 (0.83-2.68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48 (1.48-4.16)</w:t>
            </w:r>
          </w:p>
        </w:tc>
      </w:tr>
      <w:tr w:rsidR="00F7053E" w:rsidRPr="003668AE" w:rsidTr="008312CB">
        <w:trPr>
          <w:trHeight w:val="391"/>
        </w:trPr>
        <w:tc>
          <w:tcPr>
            <w:tcW w:w="1776" w:type="dxa"/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Pavia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7 (1.01-2.45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36 (0.77-14.59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78 (0.65-0.93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2.34 (1.35-4.06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2 (0.96-2.73)</w:t>
            </w:r>
          </w:p>
        </w:tc>
      </w:tr>
      <w:tr w:rsidR="00F7053E" w:rsidRPr="003668AE" w:rsidTr="008312CB">
        <w:trPr>
          <w:trHeight w:val="391"/>
        </w:trPr>
        <w:tc>
          <w:tcPr>
            <w:tcW w:w="1776" w:type="dxa"/>
            <w:vAlign w:val="center"/>
          </w:tcPr>
          <w:p w:rsidR="00F7053E" w:rsidRPr="008312CB" w:rsidRDefault="00B45E9D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45E9D">
              <w:rPr>
                <w:color w:val="000000"/>
                <w:sz w:val="20"/>
                <w:szCs w:val="20"/>
                <w:lang w:val="en-GB"/>
              </w:rPr>
              <w:t>Ragusa-Caltanissetta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63 (1.01-2.62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75 (0.11-5.30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90 (0.75-1.09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6 (0.85-2.88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43 (0.81-2.53)</w:t>
            </w:r>
          </w:p>
        </w:tc>
      </w:tr>
      <w:tr w:rsidR="00F7053E" w:rsidRPr="003668AE" w:rsidTr="008312CB">
        <w:trPr>
          <w:trHeight w:val="391"/>
        </w:trPr>
        <w:tc>
          <w:tcPr>
            <w:tcW w:w="1776" w:type="dxa"/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Sondrio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42 (0.85-2.36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3.85 (0.82-18.13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80 (0.65-0.98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20 (0.61-2.36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74 (0.98-3.09)</w:t>
            </w:r>
          </w:p>
        </w:tc>
      </w:tr>
      <w:tr w:rsidR="00F7053E" w:rsidRPr="003668AE" w:rsidTr="008312CB">
        <w:trPr>
          <w:trHeight w:val="391"/>
        </w:trPr>
        <w:tc>
          <w:tcPr>
            <w:tcW w:w="1776" w:type="dxa"/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35 (0.72-2.54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0.43 (2.29-47.55)</w:t>
            </w:r>
          </w:p>
        </w:tc>
        <w:tc>
          <w:tcPr>
            <w:tcW w:w="1701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0.66 (0.50-0.89)</w:t>
            </w:r>
          </w:p>
        </w:tc>
        <w:tc>
          <w:tcPr>
            <w:tcW w:w="1560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16 (0.49-2.75)</w:t>
            </w:r>
          </w:p>
        </w:tc>
        <w:tc>
          <w:tcPr>
            <w:tcW w:w="1559" w:type="dxa"/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.56 (0.76-3.20)</w:t>
            </w:r>
          </w:p>
        </w:tc>
      </w:tr>
      <w:tr w:rsidR="00F7053E" w:rsidRPr="003668AE" w:rsidTr="008312CB">
        <w:trPr>
          <w:trHeight w:val="391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F7053E" w:rsidRPr="008312CB" w:rsidRDefault="00125C21" w:rsidP="008312CB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8312CB">
              <w:rPr>
                <w:sz w:val="20"/>
                <w:szCs w:val="20"/>
                <w:lang w:val="en-GB"/>
              </w:rPr>
              <w:t>Trapan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7053E" w:rsidRPr="003668AE" w:rsidRDefault="00F7053E" w:rsidP="008312C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668AE">
              <w:rPr>
                <w:sz w:val="20"/>
                <w:szCs w:val="20"/>
                <w:lang w:val="en-GB"/>
              </w:rPr>
              <w:t>1</w:t>
            </w:r>
          </w:p>
        </w:tc>
      </w:tr>
    </w:tbl>
    <w:p w:rsidR="00D41684" w:rsidRPr="003668AE" w:rsidRDefault="008032CA" w:rsidP="00D25F29">
      <w:pPr>
        <w:spacing w:after="200" w:line="276" w:lineRule="auto"/>
        <w:rPr>
          <w:b/>
          <w:sz w:val="20"/>
          <w:szCs w:val="20"/>
          <w:lang w:val="en-GB"/>
        </w:rPr>
      </w:pPr>
      <w:r w:rsidRPr="003668AE">
        <w:rPr>
          <w:b/>
          <w:sz w:val="20"/>
          <w:szCs w:val="20"/>
          <w:lang w:val="en-GB"/>
        </w:rPr>
        <w:t>*</w:t>
      </w:r>
      <w:r w:rsidRPr="003668AE">
        <w:rPr>
          <w:sz w:val="20"/>
          <w:szCs w:val="20"/>
          <w:lang w:val="en-GB"/>
        </w:rPr>
        <w:t xml:space="preserve"> Fine-Gray model stratified by age class</w:t>
      </w:r>
    </w:p>
    <w:sectPr w:rsidR="00D41684" w:rsidRPr="003668AE" w:rsidSect="00F722AA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07538"/>
    <w:multiLevelType w:val="hybridMultilevel"/>
    <w:tmpl w:val="657A7DB0"/>
    <w:lvl w:ilvl="0" w:tplc="0410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9A2A60"/>
    <w:multiLevelType w:val="hybridMultilevel"/>
    <w:tmpl w:val="2012C8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oNotTrackFormatting/>
  <w:defaultTabStop w:val="708"/>
  <w:hyphenationZone w:val="283"/>
  <w:characterSpacingControl w:val="doNotCompress"/>
  <w:compat/>
  <w:rsids>
    <w:rsidRoot w:val="004C5CD1"/>
    <w:rsid w:val="0000772D"/>
    <w:rsid w:val="00023CD0"/>
    <w:rsid w:val="00027C06"/>
    <w:rsid w:val="0003579F"/>
    <w:rsid w:val="000609EB"/>
    <w:rsid w:val="00067773"/>
    <w:rsid w:val="00076CC0"/>
    <w:rsid w:val="000961D2"/>
    <w:rsid w:val="000E3BD2"/>
    <w:rsid w:val="000E3FA3"/>
    <w:rsid w:val="00111BB6"/>
    <w:rsid w:val="00117A72"/>
    <w:rsid w:val="00125C21"/>
    <w:rsid w:val="00131C07"/>
    <w:rsid w:val="00136972"/>
    <w:rsid w:val="00147828"/>
    <w:rsid w:val="0016408C"/>
    <w:rsid w:val="001677B4"/>
    <w:rsid w:val="00170137"/>
    <w:rsid w:val="00172C11"/>
    <w:rsid w:val="001814FF"/>
    <w:rsid w:val="001A5FFD"/>
    <w:rsid w:val="001D15FC"/>
    <w:rsid w:val="001F087A"/>
    <w:rsid w:val="001F7422"/>
    <w:rsid w:val="00202489"/>
    <w:rsid w:val="00202F8D"/>
    <w:rsid w:val="002104B8"/>
    <w:rsid w:val="00210EF4"/>
    <w:rsid w:val="002154D6"/>
    <w:rsid w:val="002208D8"/>
    <w:rsid w:val="00220EEA"/>
    <w:rsid w:val="0022514C"/>
    <w:rsid w:val="00226439"/>
    <w:rsid w:val="002278E6"/>
    <w:rsid w:val="0023081A"/>
    <w:rsid w:val="00235A95"/>
    <w:rsid w:val="00237E0A"/>
    <w:rsid w:val="00260A9C"/>
    <w:rsid w:val="00275FE0"/>
    <w:rsid w:val="002A469F"/>
    <w:rsid w:val="002C0590"/>
    <w:rsid w:val="002D0E6C"/>
    <w:rsid w:val="002F1B73"/>
    <w:rsid w:val="002F22C2"/>
    <w:rsid w:val="00304B62"/>
    <w:rsid w:val="0030762B"/>
    <w:rsid w:val="00315225"/>
    <w:rsid w:val="00340339"/>
    <w:rsid w:val="00340882"/>
    <w:rsid w:val="00351B61"/>
    <w:rsid w:val="003571EA"/>
    <w:rsid w:val="003668AE"/>
    <w:rsid w:val="00386B76"/>
    <w:rsid w:val="003A2E1D"/>
    <w:rsid w:val="003B7008"/>
    <w:rsid w:val="003C3443"/>
    <w:rsid w:val="003D435D"/>
    <w:rsid w:val="003D67B9"/>
    <w:rsid w:val="003F7E78"/>
    <w:rsid w:val="004019B1"/>
    <w:rsid w:val="00405693"/>
    <w:rsid w:val="00406454"/>
    <w:rsid w:val="0043036A"/>
    <w:rsid w:val="00457F3F"/>
    <w:rsid w:val="0047399A"/>
    <w:rsid w:val="00474109"/>
    <w:rsid w:val="0047421A"/>
    <w:rsid w:val="004915F4"/>
    <w:rsid w:val="004A348D"/>
    <w:rsid w:val="004B0AC6"/>
    <w:rsid w:val="004C5CD1"/>
    <w:rsid w:val="004D4506"/>
    <w:rsid w:val="004E17CA"/>
    <w:rsid w:val="004E7A02"/>
    <w:rsid w:val="004F615F"/>
    <w:rsid w:val="00500352"/>
    <w:rsid w:val="0050073F"/>
    <w:rsid w:val="00506E90"/>
    <w:rsid w:val="00517ADB"/>
    <w:rsid w:val="00555F35"/>
    <w:rsid w:val="005651B6"/>
    <w:rsid w:val="00574994"/>
    <w:rsid w:val="00581D30"/>
    <w:rsid w:val="005949F2"/>
    <w:rsid w:val="00595684"/>
    <w:rsid w:val="005A2D67"/>
    <w:rsid w:val="005A4434"/>
    <w:rsid w:val="005A77A2"/>
    <w:rsid w:val="005B74B0"/>
    <w:rsid w:val="005C28A6"/>
    <w:rsid w:val="005D656F"/>
    <w:rsid w:val="005F5E68"/>
    <w:rsid w:val="00600667"/>
    <w:rsid w:val="0062238D"/>
    <w:rsid w:val="00626BC1"/>
    <w:rsid w:val="00652A8A"/>
    <w:rsid w:val="00670390"/>
    <w:rsid w:val="00671569"/>
    <w:rsid w:val="006804EC"/>
    <w:rsid w:val="0069408D"/>
    <w:rsid w:val="006A5E57"/>
    <w:rsid w:val="006A7192"/>
    <w:rsid w:val="006B789E"/>
    <w:rsid w:val="006C02DE"/>
    <w:rsid w:val="006C26BF"/>
    <w:rsid w:val="006D0D1A"/>
    <w:rsid w:val="006D528F"/>
    <w:rsid w:val="006F53A3"/>
    <w:rsid w:val="00701EBA"/>
    <w:rsid w:val="007023B3"/>
    <w:rsid w:val="00730F06"/>
    <w:rsid w:val="00744299"/>
    <w:rsid w:val="00744524"/>
    <w:rsid w:val="00746DBE"/>
    <w:rsid w:val="0076429D"/>
    <w:rsid w:val="0078410F"/>
    <w:rsid w:val="007909D8"/>
    <w:rsid w:val="0079190E"/>
    <w:rsid w:val="007B5FA0"/>
    <w:rsid w:val="007C03CF"/>
    <w:rsid w:val="007C6879"/>
    <w:rsid w:val="007D066E"/>
    <w:rsid w:val="007D20F3"/>
    <w:rsid w:val="007E65CC"/>
    <w:rsid w:val="0080039E"/>
    <w:rsid w:val="008032CA"/>
    <w:rsid w:val="00812956"/>
    <w:rsid w:val="00816191"/>
    <w:rsid w:val="00820BB7"/>
    <w:rsid w:val="008312CB"/>
    <w:rsid w:val="00831610"/>
    <w:rsid w:val="0083200A"/>
    <w:rsid w:val="0083612D"/>
    <w:rsid w:val="00857A68"/>
    <w:rsid w:val="0087234A"/>
    <w:rsid w:val="008A0152"/>
    <w:rsid w:val="008A06FB"/>
    <w:rsid w:val="008A6FC1"/>
    <w:rsid w:val="008B738F"/>
    <w:rsid w:val="008C59AD"/>
    <w:rsid w:val="008C5FA0"/>
    <w:rsid w:val="008C7C37"/>
    <w:rsid w:val="008F2F74"/>
    <w:rsid w:val="00904617"/>
    <w:rsid w:val="00905F68"/>
    <w:rsid w:val="009112B7"/>
    <w:rsid w:val="00917420"/>
    <w:rsid w:val="00920C69"/>
    <w:rsid w:val="00926819"/>
    <w:rsid w:val="00946533"/>
    <w:rsid w:val="00971E25"/>
    <w:rsid w:val="00985491"/>
    <w:rsid w:val="00986FEC"/>
    <w:rsid w:val="00993379"/>
    <w:rsid w:val="0099573D"/>
    <w:rsid w:val="0099580D"/>
    <w:rsid w:val="009A5A3F"/>
    <w:rsid w:val="009A6368"/>
    <w:rsid w:val="009B651D"/>
    <w:rsid w:val="009D444A"/>
    <w:rsid w:val="009E1EEF"/>
    <w:rsid w:val="009E3FDD"/>
    <w:rsid w:val="009F524E"/>
    <w:rsid w:val="00A14CD3"/>
    <w:rsid w:val="00A17A2C"/>
    <w:rsid w:val="00A27417"/>
    <w:rsid w:val="00A35673"/>
    <w:rsid w:val="00A54114"/>
    <w:rsid w:val="00A5700B"/>
    <w:rsid w:val="00A95929"/>
    <w:rsid w:val="00AB04E6"/>
    <w:rsid w:val="00AB1C59"/>
    <w:rsid w:val="00AB4F2D"/>
    <w:rsid w:val="00AC69B4"/>
    <w:rsid w:val="00AC76C7"/>
    <w:rsid w:val="00AD7E61"/>
    <w:rsid w:val="00B142BC"/>
    <w:rsid w:val="00B16256"/>
    <w:rsid w:val="00B22721"/>
    <w:rsid w:val="00B30385"/>
    <w:rsid w:val="00B31F24"/>
    <w:rsid w:val="00B45E9D"/>
    <w:rsid w:val="00B464F9"/>
    <w:rsid w:val="00B60F5B"/>
    <w:rsid w:val="00B65368"/>
    <w:rsid w:val="00B708B9"/>
    <w:rsid w:val="00B710E4"/>
    <w:rsid w:val="00B74438"/>
    <w:rsid w:val="00B81219"/>
    <w:rsid w:val="00B82D78"/>
    <w:rsid w:val="00BB63C9"/>
    <w:rsid w:val="00BD7799"/>
    <w:rsid w:val="00BE41E6"/>
    <w:rsid w:val="00BE61A5"/>
    <w:rsid w:val="00C22578"/>
    <w:rsid w:val="00C24B72"/>
    <w:rsid w:val="00C2765F"/>
    <w:rsid w:val="00C51B11"/>
    <w:rsid w:val="00C654EE"/>
    <w:rsid w:val="00C75711"/>
    <w:rsid w:val="00C80690"/>
    <w:rsid w:val="00C81C64"/>
    <w:rsid w:val="00CB1470"/>
    <w:rsid w:val="00CB1EEB"/>
    <w:rsid w:val="00CC243F"/>
    <w:rsid w:val="00CC3130"/>
    <w:rsid w:val="00CC7288"/>
    <w:rsid w:val="00CC7F25"/>
    <w:rsid w:val="00CE0256"/>
    <w:rsid w:val="00CE0A49"/>
    <w:rsid w:val="00D03D7E"/>
    <w:rsid w:val="00D10EFF"/>
    <w:rsid w:val="00D13E01"/>
    <w:rsid w:val="00D25F29"/>
    <w:rsid w:val="00D260EC"/>
    <w:rsid w:val="00D41684"/>
    <w:rsid w:val="00D42EA5"/>
    <w:rsid w:val="00D5687A"/>
    <w:rsid w:val="00D56CD0"/>
    <w:rsid w:val="00D758B8"/>
    <w:rsid w:val="00D77B81"/>
    <w:rsid w:val="00D90DE1"/>
    <w:rsid w:val="00D94370"/>
    <w:rsid w:val="00DA166D"/>
    <w:rsid w:val="00DB4C04"/>
    <w:rsid w:val="00DC11A3"/>
    <w:rsid w:val="00DC202E"/>
    <w:rsid w:val="00DC3742"/>
    <w:rsid w:val="00DC65E6"/>
    <w:rsid w:val="00DD00CD"/>
    <w:rsid w:val="00DD34D0"/>
    <w:rsid w:val="00E07005"/>
    <w:rsid w:val="00E51EC0"/>
    <w:rsid w:val="00E6717A"/>
    <w:rsid w:val="00E7482C"/>
    <w:rsid w:val="00E76821"/>
    <w:rsid w:val="00E804DA"/>
    <w:rsid w:val="00EE01F6"/>
    <w:rsid w:val="00EE28FD"/>
    <w:rsid w:val="00EE575E"/>
    <w:rsid w:val="00F054DF"/>
    <w:rsid w:val="00F200AD"/>
    <w:rsid w:val="00F23CCD"/>
    <w:rsid w:val="00F35A0B"/>
    <w:rsid w:val="00F67EF7"/>
    <w:rsid w:val="00F7053E"/>
    <w:rsid w:val="00F722AA"/>
    <w:rsid w:val="00F870DC"/>
    <w:rsid w:val="00F9697F"/>
    <w:rsid w:val="00FC12E6"/>
    <w:rsid w:val="00FF6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0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uiPriority w:val="29"/>
    <w:qFormat/>
    <w:rsid w:val="00FC12E6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12E6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/>
    </w:rPr>
  </w:style>
  <w:style w:type="character" w:customStyle="1" w:styleId="Carpredefinitoparagrafo1">
    <w:name w:val="Car. predefinito paragrafo1"/>
    <w:uiPriority w:val="99"/>
    <w:rsid w:val="009E3FDD"/>
  </w:style>
  <w:style w:type="paragraph" w:customStyle="1" w:styleId="Standard">
    <w:name w:val="Standard"/>
    <w:rsid w:val="0099573D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styleId="Paragrafoelenco">
    <w:name w:val="List Paragraph"/>
    <w:basedOn w:val="Normale"/>
    <w:uiPriority w:val="34"/>
    <w:qFormat/>
    <w:rsid w:val="002C059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D44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4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44A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4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44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44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44A"/>
    <w:rPr>
      <w:rFonts w:ascii="Tahoma" w:eastAsia="Times New Roman" w:hAnsi="Tahoma" w:cs="Tahoma"/>
      <w:sz w:val="16"/>
      <w:szCs w:val="16"/>
      <w:lang w:eastAsia="it-IT"/>
    </w:rPr>
  </w:style>
  <w:style w:type="paragraph" w:styleId="Revisione">
    <w:name w:val="Revision"/>
    <w:hidden/>
    <w:uiPriority w:val="99"/>
    <w:semiHidden/>
    <w:rsid w:val="00A54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ieropaolo</dc:creator>
  <cp:lastModifiedBy>BorginiAlessandro</cp:lastModifiedBy>
  <cp:revision>2</cp:revision>
  <cp:lastPrinted>2023-03-21T09:08:00Z</cp:lastPrinted>
  <dcterms:created xsi:type="dcterms:W3CDTF">2023-06-15T12:08:00Z</dcterms:created>
  <dcterms:modified xsi:type="dcterms:W3CDTF">2023-06-15T12:08:00Z</dcterms:modified>
</cp:coreProperties>
</file>